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213C7" w14:textId="0CD3AA14" w:rsidR="0047250E" w:rsidRPr="00B12B7F" w:rsidRDefault="0047250E" w:rsidP="0047250E">
      <w:pPr>
        <w:spacing w:after="0" w:line="480" w:lineRule="auto"/>
        <w:jc w:val="both"/>
        <w:outlineLvl w:val="0"/>
        <w:rPr>
          <w:rFonts w:eastAsia="Times New Roman"/>
          <w:bCs/>
          <w:sz w:val="28"/>
          <w:szCs w:val="28"/>
          <w:lang w:val="en-US"/>
        </w:rPr>
      </w:pPr>
      <w:r w:rsidRPr="00B12B7F">
        <w:rPr>
          <w:rFonts w:eastAsia="Times New Roman"/>
          <w:b/>
          <w:bCs/>
          <w:sz w:val="28"/>
          <w:szCs w:val="28"/>
          <w:lang w:val="en-US"/>
        </w:rPr>
        <w:t>Title:</w:t>
      </w:r>
      <w:r w:rsidRPr="000E1DD4">
        <w:rPr>
          <w:rFonts w:eastAsia="Times New Roman"/>
          <w:b/>
          <w:bCs/>
          <w:sz w:val="28"/>
          <w:szCs w:val="28"/>
          <w:lang w:val="en-US"/>
        </w:rPr>
        <w:t xml:space="preserve"> </w:t>
      </w:r>
      <w:r w:rsidR="00696649" w:rsidRPr="00FB31C8">
        <w:rPr>
          <w:rFonts w:eastAsia="Times New Roman"/>
          <w:bCs/>
          <w:lang w:val="en-US"/>
        </w:rPr>
        <w:t>S</w:t>
      </w:r>
      <w:r w:rsidR="00696649" w:rsidRPr="002B1918">
        <w:rPr>
          <w:rFonts w:eastAsia="Times New Roman"/>
          <w:bCs/>
          <w:lang w:val="en-US"/>
        </w:rPr>
        <w:t>ocial an</w:t>
      </w:r>
      <w:r w:rsidR="00696649" w:rsidRPr="00FA0C64">
        <w:rPr>
          <w:rFonts w:eastAsia="Times New Roman"/>
          <w:bCs/>
          <w:lang w:val="en-US"/>
        </w:rPr>
        <w:t>d</w:t>
      </w:r>
      <w:r w:rsidR="00696649" w:rsidRPr="00E15097">
        <w:rPr>
          <w:rFonts w:eastAsia="Times New Roman"/>
          <w:bCs/>
          <w:lang w:val="en-US"/>
        </w:rPr>
        <w:t xml:space="preserve"> s</w:t>
      </w:r>
      <w:r w:rsidR="00696649" w:rsidRPr="000B66D9">
        <w:rPr>
          <w:rFonts w:eastAsia="Times New Roman"/>
          <w:bCs/>
          <w:lang w:val="en-US"/>
        </w:rPr>
        <w:t>tr</w:t>
      </w:r>
      <w:r w:rsidR="00696649" w:rsidRPr="009C1888">
        <w:rPr>
          <w:rFonts w:eastAsia="Times New Roman"/>
          <w:bCs/>
          <w:lang w:val="en-US"/>
        </w:rPr>
        <w:t>uc</w:t>
      </w:r>
      <w:r w:rsidR="00696649" w:rsidRPr="00850E47">
        <w:rPr>
          <w:rFonts w:eastAsia="Times New Roman"/>
          <w:bCs/>
          <w:lang w:val="en-US"/>
        </w:rPr>
        <w:t>t</w:t>
      </w:r>
      <w:r w:rsidR="00696649" w:rsidRPr="00963AF7">
        <w:rPr>
          <w:rFonts w:eastAsia="Times New Roman"/>
          <w:bCs/>
          <w:lang w:val="en-US"/>
        </w:rPr>
        <w:t>ur</w:t>
      </w:r>
      <w:r w:rsidR="00696649" w:rsidRPr="0067791D">
        <w:rPr>
          <w:rFonts w:eastAsia="Times New Roman"/>
          <w:bCs/>
          <w:lang w:val="en-US"/>
        </w:rPr>
        <w:t>al f</w:t>
      </w:r>
      <w:r w:rsidR="00696649" w:rsidRPr="00DB5654">
        <w:rPr>
          <w:rFonts w:eastAsia="Times New Roman"/>
          <w:bCs/>
          <w:lang w:val="en-US"/>
        </w:rPr>
        <w:t>a</w:t>
      </w:r>
      <w:r w:rsidR="00696649" w:rsidRPr="007E5EAA">
        <w:rPr>
          <w:rFonts w:eastAsia="Times New Roman"/>
          <w:bCs/>
          <w:lang w:val="en-US"/>
        </w:rPr>
        <w:t>ct</w:t>
      </w:r>
      <w:r w:rsidR="00696649" w:rsidRPr="00561D49">
        <w:rPr>
          <w:rFonts w:eastAsia="Times New Roman"/>
          <w:bCs/>
          <w:lang w:val="en-US"/>
        </w:rPr>
        <w:t>o</w:t>
      </w:r>
      <w:r w:rsidR="00696649" w:rsidRPr="00503EFA">
        <w:rPr>
          <w:rFonts w:eastAsia="Times New Roman"/>
          <w:bCs/>
          <w:lang w:val="en-US"/>
        </w:rPr>
        <w:t>r</w:t>
      </w:r>
      <w:r w:rsidR="00696649" w:rsidRPr="0089479C">
        <w:rPr>
          <w:rFonts w:eastAsia="Times New Roman"/>
          <w:bCs/>
          <w:lang w:val="en-US"/>
        </w:rPr>
        <w:t>s</w:t>
      </w:r>
      <w:r w:rsidR="00696649" w:rsidRPr="00231F68">
        <w:rPr>
          <w:rFonts w:eastAsia="Times New Roman"/>
          <w:bCs/>
          <w:lang w:val="en-US"/>
        </w:rPr>
        <w:t xml:space="preserve"> ass</w:t>
      </w:r>
      <w:r w:rsidR="00696649" w:rsidRPr="00B76A41">
        <w:rPr>
          <w:rFonts w:eastAsia="Times New Roman"/>
          <w:bCs/>
          <w:lang w:val="en-US"/>
        </w:rPr>
        <w:t>oci</w:t>
      </w:r>
      <w:r w:rsidR="00696649" w:rsidRPr="00E15492">
        <w:rPr>
          <w:rFonts w:eastAsia="Times New Roman"/>
          <w:bCs/>
          <w:lang w:val="en-US"/>
        </w:rPr>
        <w:t>a</w:t>
      </w:r>
      <w:r w:rsidR="00696649" w:rsidRPr="00CB0CB7">
        <w:rPr>
          <w:rFonts w:eastAsia="Times New Roman"/>
          <w:bCs/>
          <w:lang w:val="en-US"/>
        </w:rPr>
        <w:t>ted wi</w:t>
      </w:r>
      <w:r w:rsidR="00696649" w:rsidRPr="00077AED">
        <w:rPr>
          <w:rFonts w:eastAsia="Times New Roman"/>
          <w:bCs/>
          <w:lang w:val="en-US"/>
        </w:rPr>
        <w:t>t</w:t>
      </w:r>
      <w:r w:rsidR="00696649" w:rsidRPr="00000C59">
        <w:rPr>
          <w:rFonts w:eastAsia="Times New Roman"/>
          <w:bCs/>
          <w:lang w:val="en-US"/>
        </w:rPr>
        <w:t>h</w:t>
      </w:r>
      <w:r w:rsidR="00696649" w:rsidRPr="00380B48">
        <w:rPr>
          <w:rFonts w:eastAsia="Times New Roman"/>
          <w:bCs/>
          <w:lang w:val="en-US"/>
        </w:rPr>
        <w:t xml:space="preserve"> d</w:t>
      </w:r>
      <w:r w:rsidR="00696649" w:rsidRPr="004803E7">
        <w:rPr>
          <w:rFonts w:eastAsia="Times New Roman"/>
          <w:bCs/>
          <w:lang w:val="en-US"/>
        </w:rPr>
        <w:t>e</w:t>
      </w:r>
      <w:r w:rsidR="00696649" w:rsidRPr="00FB31C8">
        <w:rPr>
          <w:rFonts w:eastAsia="Times New Roman"/>
          <w:bCs/>
          <w:lang w:val="en-US"/>
        </w:rPr>
        <w:t>pression and suicidality among men who have sex with men and transgender women in Nepal</w:t>
      </w:r>
    </w:p>
    <w:p w14:paraId="300D9A40" w14:textId="6237D510" w:rsidR="0047250E" w:rsidRDefault="0047250E" w:rsidP="0047250E">
      <w:pPr>
        <w:spacing w:after="0" w:line="480" w:lineRule="auto"/>
        <w:jc w:val="both"/>
        <w:outlineLvl w:val="0"/>
        <w:rPr>
          <w:rFonts w:eastAsia="Times New Roman"/>
          <w:bCs/>
          <w:vertAlign w:val="superscript"/>
          <w:lang w:val="en-US"/>
        </w:rPr>
      </w:pPr>
      <w:r w:rsidRPr="00B12B7F">
        <w:rPr>
          <w:rFonts w:eastAsia="Times New Roman"/>
          <w:b/>
          <w:bCs/>
          <w:sz w:val="28"/>
          <w:szCs w:val="28"/>
          <w:lang w:val="en-US"/>
        </w:rPr>
        <w:t>Authors:</w:t>
      </w:r>
      <w:r w:rsidRPr="005A303C">
        <w:rPr>
          <w:rFonts w:eastAsia="Times New Roman"/>
          <w:b/>
          <w:bCs/>
          <w:sz w:val="28"/>
          <w:szCs w:val="28"/>
          <w:lang w:val="en-US"/>
        </w:rPr>
        <w:t xml:space="preserve"> </w:t>
      </w:r>
      <w:r w:rsidRPr="00B12B7F">
        <w:rPr>
          <w:rFonts w:eastAsia="Times New Roman"/>
          <w:bCs/>
          <w:lang w:val="en-US"/>
        </w:rPr>
        <w:t>S</w:t>
      </w:r>
      <w:r>
        <w:rPr>
          <w:rFonts w:eastAsia="Times New Roman"/>
          <w:bCs/>
          <w:lang w:val="en-US"/>
        </w:rPr>
        <w:t>anna Storm</w:t>
      </w:r>
      <w:r w:rsidRPr="00B12B7F">
        <w:rPr>
          <w:rFonts w:eastAsia="Times New Roman"/>
          <w:bCs/>
          <w:lang w:val="en-US"/>
        </w:rPr>
        <w:t xml:space="preserve">, </w:t>
      </w:r>
      <w:r>
        <w:rPr>
          <w:rFonts w:eastAsia="Times New Roman"/>
          <w:bCs/>
          <w:lang w:val="en-US"/>
        </w:rPr>
        <w:t xml:space="preserve">Keshab </w:t>
      </w:r>
      <w:proofErr w:type="spellStart"/>
      <w:r w:rsidRPr="008F37B0">
        <w:rPr>
          <w:rFonts w:eastAsia="Times New Roman"/>
          <w:bCs/>
          <w:lang w:val="en-US"/>
        </w:rPr>
        <w:t>Deuba</w:t>
      </w:r>
      <w:proofErr w:type="spellEnd"/>
      <w:r w:rsidRPr="005C5CF5">
        <w:rPr>
          <w:bCs/>
          <w:sz w:val="32"/>
          <w:vertAlign w:val="superscript"/>
          <w:lang w:val="en-US"/>
        </w:rPr>
        <w:t>§</w:t>
      </w:r>
      <w:r>
        <w:rPr>
          <w:rFonts w:eastAsia="Times New Roman"/>
          <w:bCs/>
          <w:lang w:val="en-US"/>
        </w:rPr>
        <w:t xml:space="preserve">, Rachana </w:t>
      </w:r>
      <w:r w:rsidRPr="00B12B7F">
        <w:rPr>
          <w:rFonts w:eastAsia="Times New Roman"/>
          <w:bCs/>
          <w:lang w:val="en-US"/>
        </w:rPr>
        <w:t xml:space="preserve">Shrestha, </w:t>
      </w:r>
      <w:r>
        <w:rPr>
          <w:rFonts w:eastAsia="Times New Roman"/>
          <w:bCs/>
          <w:lang w:val="en-US"/>
        </w:rPr>
        <w:t xml:space="preserve">Lok Raj Pandey, Deepak </w:t>
      </w:r>
      <w:proofErr w:type="spellStart"/>
      <w:r>
        <w:rPr>
          <w:rFonts w:eastAsia="Times New Roman"/>
          <w:bCs/>
          <w:lang w:val="en-US"/>
        </w:rPr>
        <w:t>Dahal</w:t>
      </w:r>
      <w:proofErr w:type="spellEnd"/>
      <w:r>
        <w:rPr>
          <w:rFonts w:eastAsia="Times New Roman"/>
          <w:bCs/>
          <w:lang w:val="en-US"/>
        </w:rPr>
        <w:t xml:space="preserve">, Madan Kumar Shrestha, Tara Nath </w:t>
      </w:r>
      <w:proofErr w:type="spellStart"/>
      <w:r>
        <w:rPr>
          <w:rFonts w:eastAsia="Times New Roman"/>
          <w:bCs/>
          <w:lang w:val="en-US"/>
        </w:rPr>
        <w:t>Pokhrel</w:t>
      </w:r>
      <w:proofErr w:type="spellEnd"/>
      <w:r>
        <w:rPr>
          <w:rFonts w:eastAsia="Times New Roman"/>
          <w:bCs/>
          <w:lang w:val="en-US"/>
        </w:rPr>
        <w:t xml:space="preserve">, Gaetano </w:t>
      </w:r>
      <w:proofErr w:type="spellStart"/>
      <w:r w:rsidRPr="00B12B7F">
        <w:rPr>
          <w:rFonts w:eastAsia="Times New Roman"/>
          <w:bCs/>
          <w:lang w:val="en-US"/>
        </w:rPr>
        <w:t>Marrone</w:t>
      </w:r>
      <w:proofErr w:type="spellEnd"/>
    </w:p>
    <w:p w14:paraId="15E0A120" w14:textId="77777777" w:rsidR="0047250E" w:rsidRDefault="0047250E" w:rsidP="0047250E">
      <w:pPr>
        <w:pStyle w:val="Rubrik1"/>
        <w:spacing w:line="480" w:lineRule="auto"/>
        <w:rPr>
          <w:rFonts w:eastAsia="Calibri" w:cs="Times New Roman"/>
          <w:sz w:val="24"/>
          <w:szCs w:val="24"/>
          <w:lang w:val="en-US"/>
        </w:rPr>
      </w:pPr>
    </w:p>
    <w:p w14:paraId="6D91CE84" w14:textId="171DEE6E" w:rsidR="00984AB2" w:rsidRPr="00984AB2" w:rsidRDefault="00984AB2" w:rsidP="0047250E">
      <w:pPr>
        <w:pStyle w:val="Rubrik1"/>
        <w:spacing w:line="480" w:lineRule="auto"/>
        <w:rPr>
          <w:rFonts w:eastAsia="Calibri" w:cs="Times New Roman"/>
          <w:sz w:val="24"/>
          <w:szCs w:val="24"/>
          <w:lang w:val="en-US"/>
        </w:rPr>
      </w:pPr>
      <w:r w:rsidRPr="00984AB2">
        <w:rPr>
          <w:rFonts w:eastAsia="Calibri" w:cs="Times New Roman"/>
          <w:sz w:val="24"/>
          <w:szCs w:val="24"/>
          <w:lang w:val="en-US"/>
        </w:rPr>
        <w:t>A</w:t>
      </w:r>
      <w:r>
        <w:rPr>
          <w:rFonts w:eastAsia="Calibri" w:cs="Times New Roman"/>
          <w:sz w:val="24"/>
          <w:szCs w:val="24"/>
          <w:lang w:val="en-US"/>
        </w:rPr>
        <w:t>dditional file</w:t>
      </w:r>
      <w:r w:rsidRPr="00984AB2">
        <w:rPr>
          <w:rFonts w:eastAsia="Calibri" w:cs="Times New Roman"/>
          <w:sz w:val="24"/>
          <w:szCs w:val="24"/>
          <w:lang w:val="en-US"/>
        </w:rPr>
        <w:t xml:space="preserve"> 1</w:t>
      </w:r>
      <w:r w:rsidR="0047250E">
        <w:rPr>
          <w:rFonts w:eastAsia="Calibri" w:cs="Times New Roman"/>
          <w:sz w:val="24"/>
          <w:szCs w:val="24"/>
          <w:lang w:val="en-US"/>
        </w:rPr>
        <w:t xml:space="preserve">. </w:t>
      </w:r>
      <w:r w:rsidRPr="00984AB2">
        <w:rPr>
          <w:rFonts w:eastAsia="Calibri" w:cs="Times New Roman"/>
          <w:sz w:val="24"/>
          <w:szCs w:val="24"/>
          <w:lang w:val="en-US"/>
        </w:rPr>
        <w:t xml:space="preserve">Sexual </w:t>
      </w:r>
      <w:r w:rsidR="001F398F">
        <w:rPr>
          <w:rFonts w:eastAsia="Calibri" w:cs="Times New Roman"/>
          <w:sz w:val="24"/>
          <w:szCs w:val="24"/>
          <w:lang w:val="en-US"/>
        </w:rPr>
        <w:t xml:space="preserve">orientations and gender identities </w:t>
      </w:r>
      <w:r w:rsidRPr="00984AB2">
        <w:rPr>
          <w:rFonts w:eastAsia="Calibri" w:cs="Times New Roman"/>
          <w:sz w:val="24"/>
          <w:szCs w:val="24"/>
          <w:lang w:val="en-US"/>
        </w:rPr>
        <w:t>of study participants</w:t>
      </w:r>
    </w:p>
    <w:p w14:paraId="0DAC8E46" w14:textId="77777777" w:rsidR="00984AB2" w:rsidRPr="00984AB2" w:rsidRDefault="00984AB2" w:rsidP="00984AB2">
      <w:pPr>
        <w:spacing w:line="480" w:lineRule="auto"/>
        <w:jc w:val="both"/>
        <w:rPr>
          <w:i/>
          <w:lang w:val="en-US"/>
        </w:rPr>
      </w:pPr>
      <w:r w:rsidRPr="00984AB2">
        <w:rPr>
          <w:i/>
          <w:lang w:val="en-US"/>
        </w:rPr>
        <w:t>Men who have sex with men (MSM)</w:t>
      </w:r>
    </w:p>
    <w:p w14:paraId="2FDAD1B2" w14:textId="05CD8E6D" w:rsidR="00984AB2" w:rsidRPr="00984AB2" w:rsidRDefault="00984AB2" w:rsidP="00984AB2">
      <w:pPr>
        <w:spacing w:line="480" w:lineRule="auto"/>
        <w:jc w:val="both"/>
        <w:rPr>
          <w:lang w:val="en-US"/>
        </w:rPr>
      </w:pPr>
      <w:r w:rsidRPr="00984AB2">
        <w:rPr>
          <w:lang w:val="en-US"/>
        </w:rPr>
        <w:t xml:space="preserve">An umbrella term for the non- transgender identities included in this study is MSM. The terms </w:t>
      </w:r>
      <w:r w:rsidRPr="00984AB2">
        <w:rPr>
          <w:i/>
          <w:lang w:val="en-US"/>
        </w:rPr>
        <w:t>ta,</w:t>
      </w:r>
      <w:r w:rsidRPr="00984AB2">
        <w:rPr>
          <w:lang w:val="en-US"/>
        </w:rPr>
        <w:t xml:space="preserve"> </w:t>
      </w:r>
      <w:proofErr w:type="spellStart"/>
      <w:r w:rsidRPr="00984AB2">
        <w:rPr>
          <w:i/>
          <w:lang w:val="en-US"/>
        </w:rPr>
        <w:t>panthi</w:t>
      </w:r>
      <w:proofErr w:type="spellEnd"/>
      <w:r w:rsidRPr="00984AB2">
        <w:rPr>
          <w:lang w:val="en-US"/>
        </w:rPr>
        <w:t>,</w:t>
      </w:r>
      <w:r w:rsidRPr="00984AB2">
        <w:rPr>
          <w:i/>
          <w:lang w:val="en-US"/>
        </w:rPr>
        <w:t xml:space="preserve"> gay</w:t>
      </w:r>
      <w:r w:rsidRPr="00984AB2">
        <w:rPr>
          <w:lang w:val="en-US"/>
        </w:rPr>
        <w:t xml:space="preserve"> and </w:t>
      </w:r>
      <w:r w:rsidRPr="00984AB2">
        <w:rPr>
          <w:i/>
          <w:lang w:val="en-US"/>
        </w:rPr>
        <w:t>male</w:t>
      </w:r>
      <w:r w:rsidRPr="00984AB2">
        <w:rPr>
          <w:lang w:val="en-US"/>
        </w:rPr>
        <w:t xml:space="preserve"> all fall under this notion and describe identities for men assigned male at birth who are perceived as masculine, or “manly”, having a penetrative role when having sex with another man </w:t>
      </w:r>
      <w:r w:rsidRPr="00984AB2">
        <w:rPr>
          <w:lang w:val="en-US"/>
        </w:rPr>
        <w:fldChar w:fldCharType="begin">
          <w:fldData xml:space="preserve">PEVuZE5vdGU+PENpdGU+PEF1dGhvcj5Bc2lhPC9BdXRob3I+PFllYXI+MjAxNjwvWWVhcj48SURU
ZXh0PlByb21vdGluZyBhbmQgUHJvdGVjdGluZyBIdW1hbiBSaWdodHMgaW4gcmVsYXRpb24gdG8g
U2V4dWFsIE9yaWVudGF0aW9uIEdlbmRlciBJZGVudGl0eSBhbmQgU2V4IENoYXJhY3RlcmlzdGlj
czogQSBNYW51YWwgZm9yIE5hdGlvbmFsIEh1bWFuIFJpZ2h0cyBJbnN0aXR1dGlvbnMuIFtJbnRl
cm5ldF0uPC9JRFRleHQ+PERpc3BsYXlUZXh0PigxLTQpPC9EaXNwbGF5VGV4dD48cmVjb3JkPjx1
cmxzPjxyZWxhdGVkLXVybHM+PHVybD5odHRwOi8vd3d3LmFzaWEtcGFjaWZpYy51bmRwLm9yZy9j
b250ZW50L3JiYXAvZW4vaG9tZS9saWJyYXJ5L2RlbW9jcmF0aWNfZ292ZXJuYW5jZS9oaXZfYWlk
cy9wcm9tb3RpbmctYW5kLXByb3RlY3RpbmctaHVtYW4tcmlnaHRzLWluLXJlbGF0aW9uLXRvLXNl
eHVhbC1vcmllLmh0bWw8L3VybD48L3JlbGF0ZWQtdXJscz48L3VybHM+PGN1c3RvbTI+RmViIDEy
PC9jdXN0b20yPjxjdXN0b20xPjIwMTk8L2N1c3RvbTE+PHRpdGxlcz48dGl0bGU+UHJvbW90aW5n
IGFuZCBQcm90ZWN0aW5nIEh1bWFuIFJpZ2h0cyBpbiByZWxhdGlvbiB0byBTZXh1YWwgT3JpZW50
YXRpb24gR2VuZGVyIElkZW50aXR5IGFuZCBTZXggQ2hhcmFjdGVyaXN0aWNzOiBBIE1hbnVhbCBm
b3IgTmF0aW9uYWwgSHVtYW4gUmlnaHRzIEluc3RpdHV0aW9ucy4gW0ludGVybmV0XS48L3RpdGxl
PjwvdGl0bGVzPjxjb250cmlidXRvcnM+PGF1dGhvcnM+PGF1dGhvcj5Bc2lhIFBhY2lmaWMgRm9y
dW0gb2YgTmF0aW9uYWwgSHVtYW4gUmlnaHRzIEluc3RpdHV0aW9ucyAoQVBGKTwvYXV0aG9yPjxh
dXRob3I+VW5pdGVkIE5hdGlvbnMgRGV2ZWxvcG1lbnQgUHJvZ3JhbW1lIChVTkRQKTwvYXV0aG9y
PjwvYXV0aG9ycz48L2NvbnRyaWJ1dG9ycz48YWRkZWQtZGF0ZSBmb3JtYXQ9InV0YyI+MTU1MTkz
MTg5NzwvYWRkZWQtZGF0ZT48cHViLWxvY2F0aW9uPlN5ZG5leTwvcHViLWxvY2F0aW9uPjxyZWYt
dHlwZSBuYW1lPSJXZWIgUGFnZSI+MTI8L3JlZi10eXBlPjxkYXRlcz48eWVhcj4yMDE2PC95ZWFy
PjwvZGF0ZXM+PHJlYy1udW1iZXI+MTk8L3JlYy1udW1iZXI+PHB1Ymxpc2hlcj5BUEY8L3B1Ymxp
c2hlcj48bGFzdC11cGRhdGVkLWRhdGUgZm9ybWF0PSJ1dGMiPjE1NTE5MzIxNzc8L2xhc3QtdXBk
YXRlZC1kYXRlPjwvcmVjb3JkPjwvQ2l0ZT48Q2l0ZT48QXV0aG9yPkJveWNlPC9BdXRob3I+PFll
YXI+MjAwMTwvWWVhcj48SURUZXh0PlJhcGlkIEV0aG5vZ3JhcGh5IG9mIE1hbGUgdG8gTWFsZSBT
ZXh1YWxpdHkgYW5kIFNleHVhbCBIZWFsdGguIFtJbnRlcm5ldF0uPC9JRFRleHQ+PHJlY29yZD48
dXJscz48cmVsYXRlZC11cmxzPjx1cmw+aHR0cHM6Ly93d3cud2hvLmludC9oaXYvdG9waWNzL3Zj
dC9zd190b29sa2l0L2V0aG5vZ3JhcGh5X21hbGVfbWFsZV9zZXh1YWxpdHkucGRmPC91cmw+PC9y
ZWxhdGVkLXVybHM+PC91cmxzPjxjdXN0b20yPk1hciAwNTwvY3VzdG9tMj48Y3VzdG9tMT4yMDE5
PC9jdXN0b20xPjx0aXRsZXM+PHRpdGxlPlJhcGlkIEV0aG5vZ3JhcGh5IG9mIE1hbGUgdG8gTWFs
ZSBTZXh1YWxpdHkgYW5kIFNleHVhbCBIZWFsdGguIFtJbnRlcm5ldF0uPC90aXRsZT48L3RpdGxl
cz48Y29udHJpYnV0b3JzPjxhdXRob3JzPjxhdXRob3I+Qm95Y2UgUDwvYXV0aG9yPjxhdXRob3I+
UGFudCBTPC9hdXRob3I+PC9hdXRob3JzPjwvY29udHJpYnV0b3JzPjxhZGRlZC1kYXRlIGZvcm1h
dD0idXRjIj4xNTUxNzY2MTkwPC9hZGRlZC1kYXRlPjxwdWItbG9jYXRpb24+S2F0aG1hbmR1PC9w
dWItbG9jYXRpb24+PHJlZi10eXBlIG5hbWU9IldlYiBQYWdlIj4xMjwvcmVmLXR5cGU+PGRhdGVz
Pjx5ZWFyPjIwMDE8L3llYXI+PC9kYXRlcz48cmVjLW51bWJlcj4xODwvcmVjLW51bWJlcj48cHVi
bGlzaGVyPkZhbWlseSBIZWFsdGggSW50ZXJuYXRpb25hbDwvcHVibGlzaGVyPjxsYXN0LXVwZGF0
ZWQtZGF0ZSBmb3JtYXQ9InV0YyI+MTU1MTc2NjM5MzwvbGFzdC11cGRhdGVkLWRhdGU+PC9yZWNv
cmQ+PC9DaXRlPjxDaXRlPjxBdXRob3I+TTwvQXV0aG9yPjxZZWFyPjIwMTc8L1llYXI+PElEVGV4
dD5UaGUgU2V4dWFsIE9yaWVudGF0aW9uIGFuZCBHZW5kZXIgUHJlc2VudGF0aW9uIG9mIEhpanJh
LCBLb3RoaSwgYW5kIFBhbnRoaSBpbiBNdW1iYWksIEluZGlhPC9JRFRleHQ+PHJlY29yZD48dGl0
bGVzPjx0aXRsZT48c3R5bGUgZm9udD0iZGVmYXVsdCIgc2l6ZT0iMTAwJSI+VGhlIFNleHVhbCBP
cmllbnRhdGlvbiBhbmQgR2VuZGVyIFByZXNlbnRhdGlvbiBvZiA8L3N0eWxlPjxzdHlsZSBmYWNl
PSJpdGFsaWMiIGZvbnQ9ImRlZmF1bHQiIHNpemU9IjEwMCUiPkhpanJhPC9zdHlsZT48c3R5bGUg
Zm9udD0iZGVmYXVsdCIgc2l6ZT0iMTAwJSI+LCA8L3N0eWxlPjxzdHlsZSBmYWNlPSJpdGFsaWMi
IGZvbnQ9ImRlZmF1bHQiIHNpemU9IjEwMCUiPktvdGhpPC9zdHlsZT48c3R5bGUgZm9udD0iZGVm
YXVsdCIgc2l6ZT0iMTAwJSI+LCBhbmQgPC9zdHlsZT48c3R5bGUgZmFjZT0iaXRhbGljIiBmb250
PSJkZWZhdWx0IiBzaXplPSIxMDAlIj5QYW50aGkgPC9zdHlsZT48c3R5bGUgZm9udD0iZGVmYXVs
dCIgc2l6ZT0iMTAwJSI+aW4gTXVtYmFpLCBJbmRpYTwvc3R5bGU+PC90aXRsZT48c2Vjb25kYXJ5
LXRpdGxlPkFyY2ggU2V4IEJlaGF2PC9zZWNvbmRhcnktdGl0bGU+PC90aXRsZXM+PHBhZ2VzPjcz
LTg1PC9wYWdlcz48Y29udHJpYnV0b3JzPjxhdXRob3JzPjxhdXRob3I+TSBTdGllZjwvYXV0aG9y
PjwvYXV0aG9ycz48L2NvbnRyaWJ1dG9ycz48YWRkZWQtZGF0ZSBmb3JtYXQ9InV0YyI+MTU1MjEz
MDA5OTwvYWRkZWQtZGF0ZT48cmVmLXR5cGUgbmFtZT0iSm91cm5hbCBBcnRpY2xlIj4xNzwvcmVm
LXR5cGU+PGRhdGVzPjx5ZWFyPjIwMTc8L3llYXI+PC9kYXRlcz48cmVjLW51bWJlcj4yNjwvcmVj
LW51bWJlcj48bGFzdC11cGRhdGVkLWRhdGUgZm9ybWF0PSJ1dGMiPjE1NTIxMzQyODk8L2xhc3Qt
dXBkYXRlZC1kYXRlPjx2b2x1bWU+NDY8L3ZvbHVtZT48L3JlY29yZD48L0NpdGU+PENpdGU+PEF1
dGhvcj5WPC9BdXRob3I+PFllYXI+MjAxNzwvWWVhcj48SURUZXh0PlN5bmRlbWljcyBvZiBkZXBy
ZXNzaW9uLCBhbGNvaG9sIHVzZSwgYW5kIHZpY3RpbWlzYXRpb24sIGFuZCB0aGVpciBhc3NvY2lh
dGlvbiB3aXRoIEhJVi0gcmVsYXRlZCBzZXh1YWwgcmlzayBhbW9uZyBtZW4gd2hvIGhhdmUgc2V4
IHdpdGggbWVuIGFuZCB0cmFuc2RlbmRlciB3b21lbiBpbiBJbmRpYTwvSURUZXh0PjxyZWNvcmQ+
PHRpdGxlcz48dGl0bGU+U3luZGVtaWNzIG9mIGRlcHJlc3Npb24sIGFsY29ob2wgdXNlLCBhbmQg
dmljdGltaXNhdGlvbiwgYW5kIHRoZWlyIGFzc29jaWF0aW9uIHdpdGggSElWLSByZWxhdGVkIHNl
eHVhbCByaXNrIGFtb25nIG1lbiB3aG8gaGF2ZSBzZXggd2l0aCBtZW4gYW5kIHRyYW5zZGVuZGVy
IHdvbWVuIGluIEluZGlhPC90aXRsZT48c2Vjb25kYXJ5LXRpdGxlPkdsb2IgUHVibGljIEhlYWx0
aDwvc2Vjb25kYXJ5LXRpdGxlPjwvdGl0bGVzPjxwYWdlcz4yNTAtMjY1PC9wYWdlcz48bnVtYmVy
PjI8L251bWJlcj48Y29udHJpYnV0b3JzPjxhdXRob3JzPjxhdXRob3I+ViBDaGFrcmFwYW5pPC9h
dXRob3I+PGF1dGhvcj5QIE5ld21hbjwvYXV0aG9yPjxhdXRob3I+TSBTaHVubXVnYW08L2F1dGhv
cj48YXV0aG9yPkMgTG9naWU8L2F1dGhvcj48YXV0aG9yPk0gU2FtdWVsPC9hdXRob3I+PC9hdXRo
b3JzPjwvY29udHJpYnV0b3JzPjxhZGRlZC1kYXRlIGZvcm1hdD0idXRjIj4xNTUyMTM2MDQ2PC9h
ZGRlZC1kYXRlPjxyZWYtdHlwZSBuYW1lPSJKb3VybmFsIEFydGljbGUiPjE3PC9yZWYtdHlwZT48
ZGF0ZXM+PHllYXI+MjAxNzwveWVhcj48L2RhdGVzPjxyZWMtbnVtYmVyPjI3PC9yZWMtbnVtYmVy
PjxsYXN0LXVwZGF0ZWQtZGF0ZSBmb3JtYXQ9InV0YyI+MTU1MjEzNjM5MDwvbGFzdC11cGRhdGVk
LWRhdGU+PHZvbHVtZT4xMjwvdm9sdW1lPjwvcmVjb3JkPjwvQ2l0ZT48L0VuZE5vdGU+AG==
</w:fldData>
        </w:fldChar>
      </w:r>
      <w:r w:rsidR="00696649">
        <w:rPr>
          <w:lang w:val="en-US"/>
        </w:rPr>
        <w:instrText xml:space="preserve"> ADDIN EN.CITE </w:instrText>
      </w:r>
      <w:r w:rsidR="00696649">
        <w:rPr>
          <w:lang w:val="en-US"/>
        </w:rPr>
        <w:fldChar w:fldCharType="begin">
          <w:fldData xml:space="preserve">PEVuZE5vdGU+PENpdGU+PEF1dGhvcj5Bc2lhPC9BdXRob3I+PFllYXI+MjAxNjwvWWVhcj48SURU
ZXh0PlByb21vdGluZyBhbmQgUHJvdGVjdGluZyBIdW1hbiBSaWdodHMgaW4gcmVsYXRpb24gdG8g
U2V4dWFsIE9yaWVudGF0aW9uIEdlbmRlciBJZGVudGl0eSBhbmQgU2V4IENoYXJhY3RlcmlzdGlj
czogQSBNYW51YWwgZm9yIE5hdGlvbmFsIEh1bWFuIFJpZ2h0cyBJbnN0aXR1dGlvbnMuIFtJbnRl
cm5ldF0uPC9JRFRleHQ+PERpc3BsYXlUZXh0PigxLTQpPC9EaXNwbGF5VGV4dD48cmVjb3JkPjx1
cmxzPjxyZWxhdGVkLXVybHM+PHVybD5odHRwOi8vd3d3LmFzaWEtcGFjaWZpYy51bmRwLm9yZy9j
b250ZW50L3JiYXAvZW4vaG9tZS9saWJyYXJ5L2RlbW9jcmF0aWNfZ292ZXJuYW5jZS9oaXZfYWlk
cy9wcm9tb3RpbmctYW5kLXByb3RlY3RpbmctaHVtYW4tcmlnaHRzLWluLXJlbGF0aW9uLXRvLXNl
eHVhbC1vcmllLmh0bWw8L3VybD48L3JlbGF0ZWQtdXJscz48L3VybHM+PGN1c3RvbTI+RmViIDEy
PC9jdXN0b20yPjxjdXN0b20xPjIwMTk8L2N1c3RvbTE+PHRpdGxlcz48dGl0bGU+UHJvbW90aW5n
IGFuZCBQcm90ZWN0aW5nIEh1bWFuIFJpZ2h0cyBpbiByZWxhdGlvbiB0byBTZXh1YWwgT3JpZW50
YXRpb24gR2VuZGVyIElkZW50aXR5IGFuZCBTZXggQ2hhcmFjdGVyaXN0aWNzOiBBIE1hbnVhbCBm
b3IgTmF0aW9uYWwgSHVtYW4gUmlnaHRzIEluc3RpdHV0aW9ucy4gW0ludGVybmV0XS48L3RpdGxl
PjwvdGl0bGVzPjxjb250cmlidXRvcnM+PGF1dGhvcnM+PGF1dGhvcj5Bc2lhIFBhY2lmaWMgRm9y
dW0gb2YgTmF0aW9uYWwgSHVtYW4gUmlnaHRzIEluc3RpdHV0aW9ucyAoQVBGKTwvYXV0aG9yPjxh
dXRob3I+VW5pdGVkIE5hdGlvbnMgRGV2ZWxvcG1lbnQgUHJvZ3JhbW1lIChVTkRQKTwvYXV0aG9y
PjwvYXV0aG9ycz48L2NvbnRyaWJ1dG9ycz48YWRkZWQtZGF0ZSBmb3JtYXQ9InV0YyI+MTU1MTkz
MTg5NzwvYWRkZWQtZGF0ZT48cHViLWxvY2F0aW9uPlN5ZG5leTwvcHViLWxvY2F0aW9uPjxyZWYt
dHlwZSBuYW1lPSJXZWIgUGFnZSI+MTI8L3JlZi10eXBlPjxkYXRlcz48eWVhcj4yMDE2PC95ZWFy
PjwvZGF0ZXM+PHJlYy1udW1iZXI+MTk8L3JlYy1udW1iZXI+PHB1Ymxpc2hlcj5BUEY8L3B1Ymxp
c2hlcj48bGFzdC11cGRhdGVkLWRhdGUgZm9ybWF0PSJ1dGMiPjE1NTE5MzIxNzc8L2xhc3QtdXBk
YXRlZC1kYXRlPjwvcmVjb3JkPjwvQ2l0ZT48Q2l0ZT48QXV0aG9yPkJveWNlPC9BdXRob3I+PFll
YXI+MjAwMTwvWWVhcj48SURUZXh0PlJhcGlkIEV0aG5vZ3JhcGh5IG9mIE1hbGUgdG8gTWFsZSBT
ZXh1YWxpdHkgYW5kIFNleHVhbCBIZWFsdGguIFtJbnRlcm5ldF0uPC9JRFRleHQ+PHJlY29yZD48
dXJscz48cmVsYXRlZC11cmxzPjx1cmw+aHR0cHM6Ly93d3cud2hvLmludC9oaXYvdG9waWNzL3Zj
dC9zd190b29sa2l0L2V0aG5vZ3JhcGh5X21hbGVfbWFsZV9zZXh1YWxpdHkucGRmPC91cmw+PC9y
ZWxhdGVkLXVybHM+PC91cmxzPjxjdXN0b20yPk1hciAwNTwvY3VzdG9tMj48Y3VzdG9tMT4yMDE5
PC9jdXN0b20xPjx0aXRsZXM+PHRpdGxlPlJhcGlkIEV0aG5vZ3JhcGh5IG9mIE1hbGUgdG8gTWFs
ZSBTZXh1YWxpdHkgYW5kIFNleHVhbCBIZWFsdGguIFtJbnRlcm5ldF0uPC90aXRsZT48L3RpdGxl
cz48Y29udHJpYnV0b3JzPjxhdXRob3JzPjxhdXRob3I+Qm95Y2UgUDwvYXV0aG9yPjxhdXRob3I+
UGFudCBTPC9hdXRob3I+PC9hdXRob3JzPjwvY29udHJpYnV0b3JzPjxhZGRlZC1kYXRlIGZvcm1h
dD0idXRjIj4xNTUxNzY2MTkwPC9hZGRlZC1kYXRlPjxwdWItbG9jYXRpb24+S2F0aG1hbmR1PC9w
dWItbG9jYXRpb24+PHJlZi10eXBlIG5hbWU9IldlYiBQYWdlIj4xMjwvcmVmLXR5cGU+PGRhdGVz
Pjx5ZWFyPjIwMDE8L3llYXI+PC9kYXRlcz48cmVjLW51bWJlcj4xODwvcmVjLW51bWJlcj48cHVi
bGlzaGVyPkZhbWlseSBIZWFsdGggSW50ZXJuYXRpb25hbDwvcHVibGlzaGVyPjxsYXN0LXVwZGF0
ZWQtZGF0ZSBmb3JtYXQ9InV0YyI+MTU1MTc2NjM5MzwvbGFzdC11cGRhdGVkLWRhdGU+PC9yZWNv
cmQ+PC9DaXRlPjxDaXRlPjxBdXRob3I+TTwvQXV0aG9yPjxZZWFyPjIwMTc8L1llYXI+PElEVGV4
dD5UaGUgU2V4dWFsIE9yaWVudGF0aW9uIGFuZCBHZW5kZXIgUHJlc2VudGF0aW9uIG9mIEhpanJh
LCBLb3RoaSwgYW5kIFBhbnRoaSBpbiBNdW1iYWksIEluZGlhPC9JRFRleHQ+PHJlY29yZD48dGl0
bGVzPjx0aXRsZT48c3R5bGUgZm9udD0iZGVmYXVsdCIgc2l6ZT0iMTAwJSI+VGhlIFNleHVhbCBP
cmllbnRhdGlvbiBhbmQgR2VuZGVyIFByZXNlbnRhdGlvbiBvZiA8L3N0eWxlPjxzdHlsZSBmYWNl
PSJpdGFsaWMiIGZvbnQ9ImRlZmF1bHQiIHNpemU9IjEwMCUiPkhpanJhPC9zdHlsZT48c3R5bGUg
Zm9udD0iZGVmYXVsdCIgc2l6ZT0iMTAwJSI+LCA8L3N0eWxlPjxzdHlsZSBmYWNlPSJpdGFsaWMi
IGZvbnQ9ImRlZmF1bHQiIHNpemU9IjEwMCUiPktvdGhpPC9zdHlsZT48c3R5bGUgZm9udD0iZGVm
YXVsdCIgc2l6ZT0iMTAwJSI+LCBhbmQgPC9zdHlsZT48c3R5bGUgZmFjZT0iaXRhbGljIiBmb250
PSJkZWZhdWx0IiBzaXplPSIxMDAlIj5QYW50aGkgPC9zdHlsZT48c3R5bGUgZm9udD0iZGVmYXVs
dCIgc2l6ZT0iMTAwJSI+aW4gTXVtYmFpLCBJbmRpYTwvc3R5bGU+PC90aXRsZT48c2Vjb25kYXJ5
LXRpdGxlPkFyY2ggU2V4IEJlaGF2PC9zZWNvbmRhcnktdGl0bGU+PC90aXRsZXM+PHBhZ2VzPjcz
LTg1PC9wYWdlcz48Y29udHJpYnV0b3JzPjxhdXRob3JzPjxhdXRob3I+TSBTdGllZjwvYXV0aG9y
PjwvYXV0aG9ycz48L2NvbnRyaWJ1dG9ycz48YWRkZWQtZGF0ZSBmb3JtYXQ9InV0YyI+MTU1MjEz
MDA5OTwvYWRkZWQtZGF0ZT48cmVmLXR5cGUgbmFtZT0iSm91cm5hbCBBcnRpY2xlIj4xNzwvcmVm
LXR5cGU+PGRhdGVzPjx5ZWFyPjIwMTc8L3llYXI+PC9kYXRlcz48cmVjLW51bWJlcj4yNjwvcmVj
LW51bWJlcj48bGFzdC11cGRhdGVkLWRhdGUgZm9ybWF0PSJ1dGMiPjE1NTIxMzQyODk8L2xhc3Qt
dXBkYXRlZC1kYXRlPjx2b2x1bWU+NDY8L3ZvbHVtZT48L3JlY29yZD48L0NpdGU+PENpdGU+PEF1
dGhvcj5WPC9BdXRob3I+PFllYXI+MjAxNzwvWWVhcj48SURUZXh0PlN5bmRlbWljcyBvZiBkZXBy
ZXNzaW9uLCBhbGNvaG9sIHVzZSwgYW5kIHZpY3RpbWlzYXRpb24sIGFuZCB0aGVpciBhc3NvY2lh
dGlvbiB3aXRoIEhJVi0gcmVsYXRlZCBzZXh1YWwgcmlzayBhbW9uZyBtZW4gd2hvIGhhdmUgc2V4
IHdpdGggbWVuIGFuZCB0cmFuc2RlbmRlciB3b21lbiBpbiBJbmRpYTwvSURUZXh0PjxyZWNvcmQ+
PHRpdGxlcz48dGl0bGU+U3luZGVtaWNzIG9mIGRlcHJlc3Npb24sIGFsY29ob2wgdXNlLCBhbmQg
dmljdGltaXNhdGlvbiwgYW5kIHRoZWlyIGFzc29jaWF0aW9uIHdpdGggSElWLSByZWxhdGVkIHNl
eHVhbCByaXNrIGFtb25nIG1lbiB3aG8gaGF2ZSBzZXggd2l0aCBtZW4gYW5kIHRyYW5zZGVuZGVy
IHdvbWVuIGluIEluZGlhPC90aXRsZT48c2Vjb25kYXJ5LXRpdGxlPkdsb2IgUHVibGljIEhlYWx0
aDwvc2Vjb25kYXJ5LXRpdGxlPjwvdGl0bGVzPjxwYWdlcz4yNTAtMjY1PC9wYWdlcz48bnVtYmVy
PjI8L251bWJlcj48Y29udHJpYnV0b3JzPjxhdXRob3JzPjxhdXRob3I+ViBDaGFrcmFwYW5pPC9h
dXRob3I+PGF1dGhvcj5QIE5ld21hbjwvYXV0aG9yPjxhdXRob3I+TSBTaHVubXVnYW08L2F1dGhv
cj48YXV0aG9yPkMgTG9naWU8L2F1dGhvcj48YXV0aG9yPk0gU2FtdWVsPC9hdXRob3I+PC9hdXRo
b3JzPjwvY29udHJpYnV0b3JzPjxhZGRlZC1kYXRlIGZvcm1hdD0idXRjIj4xNTUyMTM2MDQ2PC9h
ZGRlZC1kYXRlPjxyZWYtdHlwZSBuYW1lPSJKb3VybmFsIEFydGljbGUiPjE3PC9yZWYtdHlwZT48
ZGF0ZXM+PHllYXI+MjAxNzwveWVhcj48L2RhdGVzPjxyZWMtbnVtYmVyPjI3PC9yZWMtbnVtYmVy
PjxsYXN0LXVwZGF0ZWQtZGF0ZSBmb3JtYXQ9InV0YyI+MTU1MjEzNjM5MDwvbGFzdC11cGRhdGVk
LWRhdGU+PHZvbHVtZT4xMjwvdm9sdW1lPjwvcmVjb3JkPjwvQ2l0ZT48L0VuZE5vdGU+AG==
</w:fldData>
        </w:fldChar>
      </w:r>
      <w:r w:rsidR="00696649">
        <w:rPr>
          <w:lang w:val="en-US"/>
        </w:rPr>
        <w:instrText xml:space="preserve"> ADDIN EN.CITE.DATA </w:instrText>
      </w:r>
      <w:r w:rsidR="00696649">
        <w:rPr>
          <w:lang w:val="en-US"/>
        </w:rPr>
      </w:r>
      <w:r w:rsidR="00696649">
        <w:rPr>
          <w:lang w:val="en-US"/>
        </w:rPr>
        <w:fldChar w:fldCharType="end"/>
      </w:r>
      <w:r w:rsidRPr="00984AB2">
        <w:rPr>
          <w:lang w:val="en-US"/>
        </w:rPr>
      </w:r>
      <w:r w:rsidRPr="00984AB2">
        <w:rPr>
          <w:lang w:val="en-US"/>
        </w:rPr>
        <w:fldChar w:fldCharType="separate"/>
      </w:r>
      <w:r w:rsidR="00696649">
        <w:rPr>
          <w:noProof/>
          <w:lang w:val="en-US"/>
        </w:rPr>
        <w:t>(1-4)</w:t>
      </w:r>
      <w:r w:rsidRPr="00984AB2">
        <w:rPr>
          <w:lang w:val="en-US"/>
        </w:rPr>
        <w:fldChar w:fldCharType="end"/>
      </w:r>
      <w:r w:rsidRPr="00984AB2">
        <w:rPr>
          <w:lang w:val="en-US"/>
        </w:rPr>
        <w:t xml:space="preserve">. Another identity that counts as MSM is </w:t>
      </w:r>
      <w:proofErr w:type="spellStart"/>
      <w:r w:rsidRPr="00984AB2">
        <w:rPr>
          <w:i/>
          <w:lang w:val="en-US"/>
        </w:rPr>
        <w:t>dohori</w:t>
      </w:r>
      <w:proofErr w:type="spellEnd"/>
      <w:r w:rsidRPr="00984AB2">
        <w:rPr>
          <w:lang w:val="en-US"/>
        </w:rPr>
        <w:t xml:space="preserve">. It translates to “both ways”, describes men assigned male at birth who have no preferred role during sexual activity with another man </w:t>
      </w:r>
      <w:r w:rsidRPr="00984AB2">
        <w:rPr>
          <w:lang w:val="en-US"/>
        </w:rPr>
        <w:fldChar w:fldCharType="begin"/>
      </w:r>
      <w:r w:rsidR="00696649">
        <w:rPr>
          <w:lang w:val="en-US"/>
        </w:rPr>
        <w:instrText xml:space="preserve"> ADDIN EN.CITE &lt;EndNote&gt;&lt;Cite&gt;&lt;Author&gt;Boyce&lt;/Author&gt;&lt;Year&gt;2001&lt;/Year&gt;&lt;IDText&gt;Rapid Ethnography of Male to Male Sexuality and Sexual Health. [Internet].&lt;/IDText&gt;&lt;DisplayText&gt;(2)&lt;/DisplayText&gt;&lt;record&gt;&lt;urls&gt;&lt;related-urls&gt;&lt;url&gt;https://www.who.int/hiv/topics/vct/sw_toolkit/ethnography_male_male_sexuality.pdf&lt;/url&gt;&lt;/related-urls&gt;&lt;/urls&gt;&lt;custom2&gt;Mar 05&lt;/custom2&gt;&lt;custom1&gt;2019&lt;/custom1&gt;&lt;titles&gt;&lt;title&gt;Rapid Ethnography of Male to Male Sexuality and Sexual Health. [Internet].&lt;/title&gt;&lt;/titles&gt;&lt;contributors&gt;&lt;authors&gt;&lt;author&gt;Boyce P&lt;/author&gt;&lt;author&gt;Pant S&lt;/author&gt;&lt;/authors&gt;&lt;/contributors&gt;&lt;added-date format="utc"&gt;1551766190&lt;/added-date&gt;&lt;pub-location&gt;Kathmandu&lt;/pub-location&gt;&lt;ref-type name="Web Page"&gt;12&lt;/ref-type&gt;&lt;dates&gt;&lt;year&gt;2001&lt;/year&gt;&lt;/dates&gt;&lt;rec-number&gt;18&lt;/rec-number&gt;&lt;publisher&gt;Family Health International&lt;/publisher&gt;&lt;last-updated-date format="utc"&gt;1551766393&lt;/last-updated-date&gt;&lt;/record&gt;&lt;/Cite&gt;&lt;/EndNote&gt;</w:instrText>
      </w:r>
      <w:r w:rsidRPr="00984AB2">
        <w:rPr>
          <w:lang w:val="en-US"/>
        </w:rPr>
        <w:fldChar w:fldCharType="separate"/>
      </w:r>
      <w:r w:rsidR="00696649">
        <w:rPr>
          <w:noProof/>
          <w:lang w:val="en-US"/>
        </w:rPr>
        <w:t>(2)</w:t>
      </w:r>
      <w:r w:rsidRPr="00984AB2">
        <w:rPr>
          <w:lang w:val="en-US"/>
        </w:rPr>
        <w:fldChar w:fldCharType="end"/>
      </w:r>
      <w:r w:rsidRPr="00984AB2">
        <w:rPr>
          <w:lang w:val="en-US"/>
        </w:rPr>
        <w:t>.</w:t>
      </w:r>
    </w:p>
    <w:p w14:paraId="78AB7154" w14:textId="77777777" w:rsidR="00984AB2" w:rsidRPr="00984AB2" w:rsidRDefault="00984AB2" w:rsidP="00984AB2">
      <w:pPr>
        <w:spacing w:line="480" w:lineRule="auto"/>
        <w:jc w:val="both"/>
        <w:rPr>
          <w:i/>
          <w:lang w:val="en-US"/>
        </w:rPr>
      </w:pPr>
      <w:r w:rsidRPr="00984AB2">
        <w:rPr>
          <w:i/>
          <w:lang w:val="en-US"/>
        </w:rPr>
        <w:t>Transgender women (TGW)</w:t>
      </w:r>
    </w:p>
    <w:p w14:paraId="590E88E9" w14:textId="77777777" w:rsidR="00696649" w:rsidRDefault="00984AB2" w:rsidP="0047250E">
      <w:pPr>
        <w:spacing w:line="480" w:lineRule="auto"/>
        <w:jc w:val="both"/>
        <w:rPr>
          <w:lang w:val="en-US"/>
        </w:rPr>
      </w:pPr>
      <w:proofErr w:type="spellStart"/>
      <w:r w:rsidRPr="00984AB2">
        <w:rPr>
          <w:i/>
          <w:lang w:val="en-US"/>
        </w:rPr>
        <w:t>Meti</w:t>
      </w:r>
      <w:proofErr w:type="spellEnd"/>
      <w:r w:rsidRPr="00984AB2">
        <w:rPr>
          <w:lang w:val="en-US"/>
        </w:rPr>
        <w:t xml:space="preserve">, translating to “a person who quenches a thirst” </w:t>
      </w:r>
      <w:r w:rsidRPr="00984AB2">
        <w:rPr>
          <w:lang w:val="en-US"/>
        </w:rPr>
        <w:fldChar w:fldCharType="begin">
          <w:fldData xml:space="preserve">PEVuZE5vdGU+PENpdGU+PEF1dGhvcj5Cb3ljZTwvQXV0aG9yPjxZZWFyPjIwMDE8L1llYXI+PElE
VGV4dD5SYXBpZCBFdGhub2dyYXBoeSBvZiBNYWxlIHRvIE1hbGUgU2V4dWFsaXR5IGFuZCBTZXh1
YWwgSGVhbHRoLiBbSW50ZXJuZXRdLjwvSURUZXh0PjxEaXNwbGF5VGV4dD4oMiwgNSwgNik8L0Rp
c3BsYXlUZXh0PjxyZWNvcmQ+PHVybHM+PHJlbGF0ZWQtdXJscz48dXJsPmh0dHBzOi8vd3d3Lndo
by5pbnQvaGl2L3RvcGljcy92Y3Qvc3dfdG9vbGtpdC9ldGhub2dyYXBoeV9tYWxlX21hbGVfc2V4
dWFsaXR5LnBkZjwvdXJsPjwvcmVsYXRlZC11cmxzPjwvdXJscz48Y3VzdG9tMj5NYXIgMDU8L2N1
c3RvbTI+PGN1c3RvbTE+MjAxOTwvY3VzdG9tMT48dGl0bGVzPjx0aXRsZT5SYXBpZCBFdGhub2dy
YXBoeSBvZiBNYWxlIHRvIE1hbGUgU2V4dWFsaXR5IGFuZCBTZXh1YWwgSGVhbHRoLiBbSW50ZXJu
ZXRdLjwvdGl0bGU+PC90aXRsZXM+PGNvbnRyaWJ1dG9ycz48YXV0aG9ycz48YXV0aG9yPkJveWNl
IFA8L2F1dGhvcj48YXV0aG9yPlBhbnQgUzwvYXV0aG9yPjwvYXV0aG9ycz48L2NvbnRyaWJ1dG9y
cz48YWRkZWQtZGF0ZSBmb3JtYXQ9InV0YyI+MTU1MTc2NjE5MDwvYWRkZWQtZGF0ZT48cHViLWxv
Y2F0aW9uPkthdGhtYW5kdTwvcHViLWxvY2F0aW9uPjxyZWYtdHlwZSBuYW1lPSJXZWIgUGFnZSI+
MTI8L3JlZi10eXBlPjxkYXRlcz48eWVhcj4yMDAxPC95ZWFyPjwvZGF0ZXM+PHJlYy1udW1iZXI+
MTg8L3JlYy1udW1iZXI+PHB1Ymxpc2hlcj5GYW1pbHkgSGVhbHRoIEludGVybmF0aW9uYWw8L3B1
Ymxpc2hlcj48bGFzdC11cGRhdGVkLWRhdGUgZm9ybWF0PSJ1dGMiPjE1NTE3NjYzOTM8L2xhc3Qt
dXBkYXRlZC1kYXRlPjwvcmVjb3JkPjwvQ2l0ZT48Q2l0ZT48QXV0aG9yPktuaWdodDwvQXV0aG9y
PjxZZWFyPjIwMTU8L1llYXI+PElEVGV4dD5CcmlkZ2VzIHRvIGp1c3RpY2U6IGNhc2Ugc3R1ZHkg
b2YgTEdCVEkgcmlnaHRzIGluIE5lcGFsLiBbSW50ZXJuZXRdLjwvSURUZXh0PjxyZWNvcmQ+PHVy
bHM+PHJlbGF0ZWQtdXJscz48dXJsPmh0dHA6Ly93d3cuYXN0cmFlYWZvdW5kYXRpb24ub3JnL3Vw
bG9hZHMvZmlsZXMvQXN0cmFlYSUyME5lcGFsJTIwQ2FzZSUyMFN0dWR5LnBkZjwvdXJsPjwvcmVs
YXRlZC11cmxzPjwvdXJscz48Y3VzdG9tMj5GZWIgMTQ8L2N1c3RvbTI+PGN1c3RvbTE+MjAxOTwv
Y3VzdG9tMT48dGl0bGVzPjx0aXRsZT5CcmlkZ2VzIHRvIGp1c3RpY2U6IGNhc2Ugc3R1ZHkgb2Yg
TEdCVEkgcmlnaHRzIGluIE5lcGFsLiBbSW50ZXJuZXRdLjwvdGl0bGU+PC90aXRsZXM+PGNvbnRy
aWJ1dG9ycz48YXV0aG9ycz48YXV0aG9yPktuaWdodCwgSzwvYXV0aG9yPjwvYXV0aG9ycz48L2Nv
bnRyaWJ1dG9ycz48YWRkZWQtZGF0ZSBmb3JtYXQ9InV0YyI+MTU1MTk2Mjg4MzwvYWRkZWQtZGF0
ZT48cHViLWxvY2F0aW9uPk5ldyBZb3JrPC9wdWItbG9jYXRpb24+PHJlZi10eXBlIG5hbWU9Ildl
YiBQYWdlIj4xMjwvcmVmLXR5cGU+PGRhdGVzPjx5ZWFyPjIwMTU8L3llYXI+PC9kYXRlcz48cmVj
LW51bWJlcj4yMTwvcmVjLW51bWJlcj48cHVibGlzaGVyPkFzdHJlYSBMZXNiaWFuIEZvdW5kYXRp
b24gRm9yIEp1c3RpY2U8L3B1Ymxpc2hlcj48bGFzdC11cGRhdGVkLWRhdGUgZm9ybWF0PSJ1dGMi
PjE1NTE5NjMxNDc8L2xhc3QtdXBkYXRlZC1kYXRlPjwvcmVjb3JkPjwvQ2l0ZT48Q2l0ZT48QXV0
aG9yPlVORFA8L0F1dGhvcj48WWVhcj4yMDE0PC9ZZWFyPjxJRFRleHQ+U3VydmV5aW5nIE5lcGFs
JmFwb3M7cyBTZXh1YWwgYW5kIEdlbmRlciBNaW5vcml0aWVzOiBBbiBJbmNsdXNpdmUgQXBwcm9h
Y2guIFtJbnRlcm5ldF0uPC9JRFRleHQ+PHJlY29yZD48dXJscz48cmVsYXRlZC11cmxzPjx1cmw+
aHR0cDovL3d3dy5hc2lhLXBhY2lmaWMudW5kcC5vcmcvY29udGVudC9kYW0vcmJhcC9kb2NzL1Jl
c2VhcmNoJTIwJmFtcDslMjBQdWJsaWNhdGlvbnMvaGl2X2FpZHMvcmJhcC1oaGQtMjAxNC1zdXJ2
ZXlpbmctbmVwYWxzLXNleHVhbC1hbmQtZ2VuZGVyLW1pbm9yaXRpZXMtZXhlY3V0aXZlLXN1bW1h
cnkucGRmPC91cmw+PC9yZWxhdGVkLXVybHM+PC91cmxzPjxjdXN0b20yPkZlYiAxNDwvY3VzdG9t
Mj48Y3VzdG9tMT4yMDE5PC9jdXN0b20xPjx0aXRsZXM+PHRpdGxlPlN1cnZleWluZyBOZXBhbCZh
cG9zO3MgU2V4dWFsIGFuZCBHZW5kZXIgTWlub3JpdGllczogQW4gSW5jbHVzaXZlIEFwcHJvYWNo
LiBbSW50ZXJuZXRdLjwvdGl0bGU+PC90aXRsZXM+PGNvbnRyaWJ1dG9ycz48YXV0aG9ycz48YXV0
aG9yPlVORFA8L2F1dGhvcj48YXV0aG9yPldpbGxpYW1zIEluc3RpdHV0ZTwvYXV0aG9yPjwvYXV0
aG9ycz48L2NvbnRyaWJ1dG9ycz48YWRkZWQtZGF0ZSBmb3JtYXQ9InV0YyI+MTU1MDY2MjMxOTwv
YWRkZWQtZGF0ZT48cHViLWxvY2F0aW9uPkJhbmdrb2s8L3B1Yi1sb2NhdGlvbj48cmVmLXR5cGUg
bmFtZT0iV2ViIFBhZ2UiPjEyPC9yZWYtdHlwZT48ZGF0ZXM+PHllYXI+MjAxNDwveWVhcj48L2Rh
dGVzPjxyZWMtbnVtYmVyPjE1PC9yZWMtbnVtYmVyPjxwdWJsaXNoZXI+VU5EUCBBc2lhLVBhY2lm
aWMgUmVnaW9uYWwgQ2VudHJlPC9wdWJsaXNoZXI+PGxhc3QtdXBkYXRlZC1kYXRlIGZvcm1hdD0i
dXRjIj4xNTUwNjYyNDU2PC9sYXN0LXVwZGF0ZWQtZGF0ZT48L3JlY29yZD48L0NpdGU+PC9FbmRO
b3RlPgB=
</w:fldData>
        </w:fldChar>
      </w:r>
      <w:r w:rsidR="00696649">
        <w:rPr>
          <w:lang w:val="en-US"/>
        </w:rPr>
        <w:instrText xml:space="preserve"> ADDIN EN.CITE </w:instrText>
      </w:r>
      <w:r w:rsidR="00696649">
        <w:rPr>
          <w:lang w:val="en-US"/>
        </w:rPr>
        <w:fldChar w:fldCharType="begin">
          <w:fldData xml:space="preserve">PEVuZE5vdGU+PENpdGU+PEF1dGhvcj5Cb3ljZTwvQXV0aG9yPjxZZWFyPjIwMDE8L1llYXI+PElE
VGV4dD5SYXBpZCBFdGhub2dyYXBoeSBvZiBNYWxlIHRvIE1hbGUgU2V4dWFsaXR5IGFuZCBTZXh1
YWwgSGVhbHRoLiBbSW50ZXJuZXRdLjwvSURUZXh0PjxEaXNwbGF5VGV4dD4oMiwgNSwgNik8L0Rp
c3BsYXlUZXh0PjxyZWNvcmQ+PHVybHM+PHJlbGF0ZWQtdXJscz48dXJsPmh0dHBzOi8vd3d3Lndo
by5pbnQvaGl2L3RvcGljcy92Y3Qvc3dfdG9vbGtpdC9ldGhub2dyYXBoeV9tYWxlX21hbGVfc2V4
dWFsaXR5LnBkZjwvdXJsPjwvcmVsYXRlZC11cmxzPjwvdXJscz48Y3VzdG9tMj5NYXIgMDU8L2N1
c3RvbTI+PGN1c3RvbTE+MjAxOTwvY3VzdG9tMT48dGl0bGVzPjx0aXRsZT5SYXBpZCBFdGhub2dy
YXBoeSBvZiBNYWxlIHRvIE1hbGUgU2V4dWFsaXR5IGFuZCBTZXh1YWwgSGVhbHRoLiBbSW50ZXJu
ZXRdLjwvdGl0bGU+PC90aXRsZXM+PGNvbnRyaWJ1dG9ycz48YXV0aG9ycz48YXV0aG9yPkJveWNl
IFA8L2F1dGhvcj48YXV0aG9yPlBhbnQgUzwvYXV0aG9yPjwvYXV0aG9ycz48L2NvbnRyaWJ1dG9y
cz48YWRkZWQtZGF0ZSBmb3JtYXQ9InV0YyI+MTU1MTc2NjE5MDwvYWRkZWQtZGF0ZT48cHViLWxv
Y2F0aW9uPkthdGhtYW5kdTwvcHViLWxvY2F0aW9uPjxyZWYtdHlwZSBuYW1lPSJXZWIgUGFnZSI+
MTI8L3JlZi10eXBlPjxkYXRlcz48eWVhcj4yMDAxPC95ZWFyPjwvZGF0ZXM+PHJlYy1udW1iZXI+
MTg8L3JlYy1udW1iZXI+PHB1Ymxpc2hlcj5GYW1pbHkgSGVhbHRoIEludGVybmF0aW9uYWw8L3B1
Ymxpc2hlcj48bGFzdC11cGRhdGVkLWRhdGUgZm9ybWF0PSJ1dGMiPjE1NTE3NjYzOTM8L2xhc3Qt
dXBkYXRlZC1kYXRlPjwvcmVjb3JkPjwvQ2l0ZT48Q2l0ZT48QXV0aG9yPktuaWdodDwvQXV0aG9y
PjxZZWFyPjIwMTU8L1llYXI+PElEVGV4dD5CcmlkZ2VzIHRvIGp1c3RpY2U6IGNhc2Ugc3R1ZHkg
b2YgTEdCVEkgcmlnaHRzIGluIE5lcGFsLiBbSW50ZXJuZXRdLjwvSURUZXh0PjxyZWNvcmQ+PHVy
bHM+PHJlbGF0ZWQtdXJscz48dXJsPmh0dHA6Ly93d3cuYXN0cmFlYWZvdW5kYXRpb24ub3JnL3Vw
bG9hZHMvZmlsZXMvQXN0cmFlYSUyME5lcGFsJTIwQ2FzZSUyMFN0dWR5LnBkZjwvdXJsPjwvcmVs
YXRlZC11cmxzPjwvdXJscz48Y3VzdG9tMj5GZWIgMTQ8L2N1c3RvbTI+PGN1c3RvbTE+MjAxOTwv
Y3VzdG9tMT48dGl0bGVzPjx0aXRsZT5CcmlkZ2VzIHRvIGp1c3RpY2U6IGNhc2Ugc3R1ZHkgb2Yg
TEdCVEkgcmlnaHRzIGluIE5lcGFsLiBbSW50ZXJuZXRdLjwvdGl0bGU+PC90aXRsZXM+PGNvbnRy
aWJ1dG9ycz48YXV0aG9ycz48YXV0aG9yPktuaWdodCwgSzwvYXV0aG9yPjwvYXV0aG9ycz48L2Nv
bnRyaWJ1dG9ycz48YWRkZWQtZGF0ZSBmb3JtYXQ9InV0YyI+MTU1MTk2Mjg4MzwvYWRkZWQtZGF0
ZT48cHViLWxvY2F0aW9uPk5ldyBZb3JrPC9wdWItbG9jYXRpb24+PHJlZi10eXBlIG5hbWU9Ildl
YiBQYWdlIj4xMjwvcmVmLXR5cGU+PGRhdGVzPjx5ZWFyPjIwMTU8L3llYXI+PC9kYXRlcz48cmVj
LW51bWJlcj4yMTwvcmVjLW51bWJlcj48cHVibGlzaGVyPkFzdHJlYSBMZXNiaWFuIEZvdW5kYXRp
b24gRm9yIEp1c3RpY2U8L3B1Ymxpc2hlcj48bGFzdC11cGRhdGVkLWRhdGUgZm9ybWF0PSJ1dGMi
PjE1NTE5NjMxNDc8L2xhc3QtdXBkYXRlZC1kYXRlPjwvcmVjb3JkPjwvQ2l0ZT48Q2l0ZT48QXV0
aG9yPlVORFA8L0F1dGhvcj48WWVhcj4yMDE0PC9ZZWFyPjxJRFRleHQ+U3VydmV5aW5nIE5lcGFs
JmFwb3M7cyBTZXh1YWwgYW5kIEdlbmRlciBNaW5vcml0aWVzOiBBbiBJbmNsdXNpdmUgQXBwcm9h
Y2guIFtJbnRlcm5ldF0uPC9JRFRleHQ+PHJlY29yZD48dXJscz48cmVsYXRlZC11cmxzPjx1cmw+
aHR0cDovL3d3dy5hc2lhLXBhY2lmaWMudW5kcC5vcmcvY29udGVudC9kYW0vcmJhcC9kb2NzL1Jl
c2VhcmNoJTIwJmFtcDslMjBQdWJsaWNhdGlvbnMvaGl2X2FpZHMvcmJhcC1oaGQtMjAxNC1zdXJ2
ZXlpbmctbmVwYWxzLXNleHVhbC1hbmQtZ2VuZGVyLW1pbm9yaXRpZXMtZXhlY3V0aXZlLXN1bW1h
cnkucGRmPC91cmw+PC9yZWxhdGVkLXVybHM+PC91cmxzPjxjdXN0b20yPkZlYiAxNDwvY3VzdG9t
Mj48Y3VzdG9tMT4yMDE5PC9jdXN0b20xPjx0aXRsZXM+PHRpdGxlPlN1cnZleWluZyBOZXBhbCZh
cG9zO3MgU2V4dWFsIGFuZCBHZW5kZXIgTWlub3JpdGllczogQW4gSW5jbHVzaXZlIEFwcHJvYWNo
LiBbSW50ZXJuZXRdLjwvdGl0bGU+PC90aXRsZXM+PGNvbnRyaWJ1dG9ycz48YXV0aG9ycz48YXV0
aG9yPlVORFA8L2F1dGhvcj48YXV0aG9yPldpbGxpYW1zIEluc3RpdHV0ZTwvYXV0aG9yPjwvYXV0
aG9ycz48L2NvbnRyaWJ1dG9ycz48YWRkZWQtZGF0ZSBmb3JtYXQ9InV0YyI+MTU1MDY2MjMxOTwv
YWRkZWQtZGF0ZT48cHViLWxvY2F0aW9uPkJhbmdrb2s8L3B1Yi1sb2NhdGlvbj48cmVmLXR5cGUg
bmFtZT0iV2ViIFBhZ2UiPjEyPC9yZWYtdHlwZT48ZGF0ZXM+PHllYXI+MjAxNDwveWVhcj48L2Rh
dGVzPjxyZWMtbnVtYmVyPjE1PC9yZWMtbnVtYmVyPjxwdWJsaXNoZXI+VU5EUCBBc2lhLVBhY2lm
aWMgUmVnaW9uYWwgQ2VudHJlPC9wdWJsaXNoZXI+PGxhc3QtdXBkYXRlZC1kYXRlIGZvcm1hdD0i
dXRjIj4xNTUwNjYyNDU2PC9sYXN0LXVwZGF0ZWQtZGF0ZT48L3JlY29yZD48L0NpdGU+PC9FbmRO
b3RlPgB=
</w:fldData>
        </w:fldChar>
      </w:r>
      <w:r w:rsidR="00696649">
        <w:rPr>
          <w:lang w:val="en-US"/>
        </w:rPr>
        <w:instrText xml:space="preserve"> ADDIN EN.CITE.DATA </w:instrText>
      </w:r>
      <w:r w:rsidR="00696649">
        <w:rPr>
          <w:lang w:val="en-US"/>
        </w:rPr>
      </w:r>
      <w:r w:rsidR="00696649">
        <w:rPr>
          <w:lang w:val="en-US"/>
        </w:rPr>
        <w:fldChar w:fldCharType="end"/>
      </w:r>
      <w:r w:rsidRPr="00984AB2">
        <w:rPr>
          <w:lang w:val="en-US"/>
        </w:rPr>
      </w:r>
      <w:r w:rsidRPr="00984AB2">
        <w:rPr>
          <w:lang w:val="en-US"/>
        </w:rPr>
        <w:fldChar w:fldCharType="separate"/>
      </w:r>
      <w:r w:rsidR="00696649">
        <w:rPr>
          <w:noProof/>
          <w:lang w:val="en-US"/>
        </w:rPr>
        <w:t>(2, 5, 6)</w:t>
      </w:r>
      <w:r w:rsidRPr="00984AB2">
        <w:rPr>
          <w:lang w:val="en-US"/>
        </w:rPr>
        <w:fldChar w:fldCharType="end"/>
      </w:r>
      <w:r w:rsidRPr="00984AB2">
        <w:rPr>
          <w:lang w:val="en-US"/>
        </w:rPr>
        <w:t xml:space="preserve">, is a transgender, feminine appearing and often cross-dressing person that was assigned male sex at birth. “To quench a thirst” refers to having a receiving role in sexual activity </w:t>
      </w:r>
      <w:r w:rsidRPr="00984AB2">
        <w:rPr>
          <w:lang w:val="en-US"/>
        </w:rPr>
        <w:fldChar w:fldCharType="begin"/>
      </w:r>
      <w:r w:rsidR="00696649">
        <w:rPr>
          <w:lang w:val="en-US"/>
        </w:rPr>
        <w:instrText xml:space="preserve"> ADDIN EN.CITE &lt;EndNote&gt;&lt;Cite&gt;&lt;Author&gt;Boyce&lt;/Author&gt;&lt;Year&gt;2001&lt;/Year&gt;&lt;IDText&gt;Rapid Ethnography of Male to Male Sexuality and Sexual Health. [Internet].&lt;/IDText&gt;&lt;DisplayText&gt;(2)&lt;/DisplayText&gt;&lt;record&gt;&lt;urls&gt;&lt;related-urls&gt;&lt;url&gt;https://www.who.int/hiv/topics/vct/sw_toolkit/ethnography_male_male_sexuality.pdf&lt;/url&gt;&lt;/related-urls&gt;&lt;/urls&gt;&lt;custom2&gt;Mar 05&lt;/custom2&gt;&lt;custom1&gt;2019&lt;/custom1&gt;&lt;titles&gt;&lt;title&gt;Rapid Ethnography of Male to Male Sexuality and Sexual Health. [Internet].&lt;/title&gt;&lt;/titles&gt;&lt;contributors&gt;&lt;authors&gt;&lt;author&gt;Boyce P&lt;/author&gt;&lt;author&gt;Pant S&lt;/author&gt;&lt;/authors&gt;&lt;/contributors&gt;&lt;added-date format="utc"&gt;1551766190&lt;/added-date&gt;&lt;pub-location&gt;Kathmandu&lt;/pub-location&gt;&lt;ref-type name="Web Page"&gt;12&lt;/ref-type&gt;&lt;dates&gt;&lt;year&gt;2001&lt;/year&gt;&lt;/dates&gt;&lt;rec-number&gt;18&lt;/rec-number&gt;&lt;publisher&gt;Family Health International&lt;/publisher&gt;&lt;last-updated-date format="utc"&gt;1551766393&lt;/last-updated-date&gt;&lt;/record&gt;&lt;/Cite&gt;&lt;/EndNote&gt;</w:instrText>
      </w:r>
      <w:r w:rsidRPr="00984AB2">
        <w:rPr>
          <w:lang w:val="en-US"/>
        </w:rPr>
        <w:fldChar w:fldCharType="separate"/>
      </w:r>
      <w:r w:rsidR="00696649">
        <w:rPr>
          <w:noProof/>
          <w:lang w:val="en-US"/>
        </w:rPr>
        <w:t>(2)</w:t>
      </w:r>
      <w:r w:rsidRPr="00984AB2">
        <w:rPr>
          <w:lang w:val="en-US"/>
        </w:rPr>
        <w:fldChar w:fldCharType="end"/>
      </w:r>
      <w:r w:rsidRPr="00984AB2">
        <w:rPr>
          <w:lang w:val="en-US"/>
        </w:rPr>
        <w:t xml:space="preserve"> while appearing feminine refers to attributes such as long hair, wearing women’s clothes and feminizing or genital surgery </w:t>
      </w:r>
      <w:r w:rsidRPr="00984AB2">
        <w:rPr>
          <w:lang w:val="en-US"/>
        </w:rPr>
        <w:fldChar w:fldCharType="begin"/>
      </w:r>
      <w:r w:rsidR="00696649">
        <w:rPr>
          <w:lang w:val="en-US"/>
        </w:rPr>
        <w:instrText xml:space="preserve"> ADDIN EN.CITE &lt;EndNote&gt;&lt;Cite&gt;&lt;Author&gt;M&lt;/Author&gt;&lt;Year&gt;2017&lt;/Year&gt;&lt;IDText&gt;The Sexual Orientation and Gender Presentation of Hijra, Kothi, and Panthi in Mumbai, India&lt;/IDText&gt;&lt;DisplayText&gt;(3)&lt;/DisplayText&gt;&lt;record&gt;&lt;titles&gt;&lt;title&gt;&lt;style font="default" size="100%"&gt;The Sexual Orientation and Gender Presentation of &lt;/style&gt;&lt;style face="italic" font="default" size="100%"&gt;Hijra&lt;/style&gt;&lt;style font="default" size="100%"&gt;, &lt;/style&gt;&lt;style face="italic" font="default" size="100%"&gt;Kothi&lt;/style&gt;&lt;style font="default" size="100%"&gt;, and &lt;/style&gt;&lt;style face="italic" font="default" size="100%"&gt;Panthi &lt;/style&gt;&lt;style font="default" size="100%"&gt;in Mumbai, India&lt;/style&gt;&lt;/title&gt;&lt;secondary-title&gt;Arch Sex Behav&lt;/secondary-title&gt;&lt;/titles&gt;&lt;pages&gt;73-85&lt;/pages&gt;&lt;contributors&gt;&lt;authors&gt;&lt;author&gt;M Stief&lt;/author&gt;&lt;/authors&gt;&lt;/contributors&gt;&lt;added-date format="utc"&gt;1552130099&lt;/added-date&gt;&lt;ref-type name="Journal Article"&gt;17&lt;/ref-type&gt;&lt;dates&gt;&lt;year&gt;2017&lt;/year&gt;&lt;/dates&gt;&lt;rec-number&gt;26&lt;/rec-number&gt;&lt;last-updated-date format="utc"&gt;1552134289&lt;/last-updated-date&gt;&lt;volume&gt;46&lt;/volume&gt;&lt;/record&gt;&lt;/Cite&gt;&lt;/EndNote&gt;</w:instrText>
      </w:r>
      <w:r w:rsidRPr="00984AB2">
        <w:rPr>
          <w:lang w:val="en-US"/>
        </w:rPr>
        <w:fldChar w:fldCharType="separate"/>
      </w:r>
      <w:r w:rsidR="00696649">
        <w:rPr>
          <w:noProof/>
          <w:lang w:val="en-US"/>
        </w:rPr>
        <w:t>(3)</w:t>
      </w:r>
      <w:r w:rsidRPr="00984AB2">
        <w:rPr>
          <w:lang w:val="en-US"/>
        </w:rPr>
        <w:fldChar w:fldCharType="end"/>
      </w:r>
      <w:r w:rsidRPr="00984AB2">
        <w:rPr>
          <w:lang w:val="en-US"/>
        </w:rPr>
        <w:t xml:space="preserve">. A similar identity in South Asia (including Nepal) is </w:t>
      </w:r>
      <w:proofErr w:type="spellStart"/>
      <w:r w:rsidRPr="00984AB2">
        <w:rPr>
          <w:i/>
          <w:lang w:val="en-US"/>
        </w:rPr>
        <w:t>kothi</w:t>
      </w:r>
      <w:proofErr w:type="spellEnd"/>
      <w:r w:rsidRPr="00984AB2">
        <w:rPr>
          <w:lang w:val="en-US"/>
        </w:rPr>
        <w:t xml:space="preserve"> </w:t>
      </w:r>
      <w:r w:rsidRPr="00984AB2">
        <w:rPr>
          <w:lang w:val="en-US"/>
        </w:rPr>
        <w:fldChar w:fldCharType="begin">
          <w:fldData xml:space="preserve">PEVuZE5vdGU+PENpdGU+PEF1dGhvcj5Bc2lhPC9BdXRob3I+PFllYXI+MjAxNjwvWWVhcj48SURU
ZXh0PlByb21vdGluZyBhbmQgUHJvdGVjdGluZyBIdW1hbiBSaWdodHMgaW4gcmVsYXRpb24gdG8g
U2V4dWFsIE9yaWVudGF0aW9uIEdlbmRlciBJZGVudGl0eSBhbmQgU2V4IENoYXJhY3RlcmlzdGlj
czogQSBNYW51YWwgZm9yIE5hdGlvbmFsIEh1bWFuIFJpZ2h0cyBJbnN0aXR1dGlvbnMuIFtJbnRl
cm5ldF0uPC9JRFRleHQ+PERpc3BsYXlUZXh0PigxLCAyKTwvRGlzcGxheVRleHQ+PHJlY29yZD48
dXJscz48cmVsYXRlZC11cmxzPjx1cmw+aHR0cDovL3d3dy5hc2lhLXBhY2lmaWMudW5kcC5vcmcv
Y29udGVudC9yYmFwL2VuL2hvbWUvbGlicmFyeS9kZW1vY3JhdGljX2dvdmVybmFuY2UvaGl2X2Fp
ZHMvcHJvbW90aW5nLWFuZC1wcm90ZWN0aW5nLWh1bWFuLXJpZ2h0cy1pbi1yZWxhdGlvbi10by1z
ZXh1YWwtb3JpZS5odG1sPC91cmw+PC9yZWxhdGVkLXVybHM+PC91cmxzPjxjdXN0b20yPkZlYiAx
MjwvY3VzdG9tMj48Y3VzdG9tMT4yMDE5PC9jdXN0b20xPjx0aXRsZXM+PHRpdGxlPlByb21vdGlu
ZyBhbmQgUHJvdGVjdGluZyBIdW1hbiBSaWdodHMgaW4gcmVsYXRpb24gdG8gU2V4dWFsIE9yaWVu
dGF0aW9uIEdlbmRlciBJZGVudGl0eSBhbmQgU2V4IENoYXJhY3RlcmlzdGljczogQSBNYW51YWwg
Zm9yIE5hdGlvbmFsIEh1bWFuIFJpZ2h0cyBJbnN0aXR1dGlvbnMuIFtJbnRlcm5ldF0uPC90aXRs
ZT48L3RpdGxlcz48Y29udHJpYnV0b3JzPjxhdXRob3JzPjxhdXRob3I+QXNpYSBQYWNpZmljIEZv
cnVtIG9mIE5hdGlvbmFsIEh1bWFuIFJpZ2h0cyBJbnN0aXR1dGlvbnMgKEFQRik8L2F1dGhvcj48
YXV0aG9yPlVuaXRlZCBOYXRpb25zIERldmVsb3BtZW50IFByb2dyYW1tZSAoVU5EUCk8L2F1dGhv
cj48L2F1dGhvcnM+PC9jb250cmlidXRvcnM+PGFkZGVkLWRhdGUgZm9ybWF0PSJ1dGMiPjE1NTE5
MzE4OTc8L2FkZGVkLWRhdGU+PHB1Yi1sb2NhdGlvbj5TeWRuZXk8L3B1Yi1sb2NhdGlvbj48cmVm
LXR5cGUgbmFtZT0iV2ViIFBhZ2UiPjEyPC9yZWYtdHlwZT48ZGF0ZXM+PHllYXI+MjAxNjwveWVh
cj48L2RhdGVzPjxyZWMtbnVtYmVyPjE5PC9yZWMtbnVtYmVyPjxwdWJsaXNoZXI+QVBGPC9wdWJs
aXNoZXI+PGxhc3QtdXBkYXRlZC1kYXRlIGZvcm1hdD0idXRjIj4xNTUxOTMyMTc3PC9sYXN0LXVw
ZGF0ZWQtZGF0ZT48L3JlY29yZD48L0NpdGU+PENpdGU+PEF1dGhvcj5Cb3ljZTwvQXV0aG9yPjxZ
ZWFyPjIwMDE8L1llYXI+PElEVGV4dD5SYXBpZCBFdGhub2dyYXBoeSBvZiBNYWxlIHRvIE1hbGUg
U2V4dWFsaXR5IGFuZCBTZXh1YWwgSGVhbHRoLiBbSW50ZXJuZXRdLjwvSURUZXh0PjxyZWNvcmQ+
PHVybHM+PHJlbGF0ZWQtdXJscz48dXJsPmh0dHBzOi8vd3d3Lndoby5pbnQvaGl2L3RvcGljcy92
Y3Qvc3dfdG9vbGtpdC9ldGhub2dyYXBoeV9tYWxlX21hbGVfc2V4dWFsaXR5LnBkZjwvdXJsPjwv
cmVsYXRlZC11cmxzPjwvdXJscz48Y3VzdG9tMj5NYXIgMDU8L2N1c3RvbTI+PGN1c3RvbTE+MjAx
OTwvY3VzdG9tMT48dGl0bGVzPjx0aXRsZT5SYXBpZCBFdGhub2dyYXBoeSBvZiBNYWxlIHRvIE1h
bGUgU2V4dWFsaXR5IGFuZCBTZXh1YWwgSGVhbHRoLiBbSW50ZXJuZXRdLjwvdGl0bGU+PC90aXRs
ZXM+PGNvbnRyaWJ1dG9ycz48YXV0aG9ycz48YXV0aG9yPkJveWNlIFA8L2F1dGhvcj48YXV0aG9y
PlBhbnQgUzwvYXV0aG9yPjwvYXV0aG9ycz48L2NvbnRyaWJ1dG9ycz48YWRkZWQtZGF0ZSBmb3Jt
YXQ9InV0YyI+MTU1MTc2NjE5MDwvYWRkZWQtZGF0ZT48cHViLWxvY2F0aW9uPkthdGhtYW5kdTwv
cHViLWxvY2F0aW9uPjxyZWYtdHlwZSBuYW1lPSJXZWIgUGFnZSI+MTI8L3JlZi10eXBlPjxkYXRl
cz48eWVhcj4yMDAxPC95ZWFyPjwvZGF0ZXM+PHJlYy1udW1iZXI+MTg8L3JlYy1udW1iZXI+PHB1
Ymxpc2hlcj5GYW1pbHkgSGVhbHRoIEludGVybmF0aW9uYWw8L3B1Ymxpc2hlcj48bGFzdC11cGRh
dGVkLWRhdGUgZm9ybWF0PSJ1dGMiPjE1NTE3NjYzOTM8L2xhc3QtdXBkYXRlZC1kYXRlPjwvcmVj
b3JkPjwvQ2l0ZT48L0VuZE5vdGU+AG==
</w:fldData>
        </w:fldChar>
      </w:r>
      <w:r w:rsidR="00696649">
        <w:rPr>
          <w:lang w:val="en-US"/>
        </w:rPr>
        <w:instrText xml:space="preserve"> ADDIN EN.CITE </w:instrText>
      </w:r>
      <w:r w:rsidR="00696649">
        <w:rPr>
          <w:lang w:val="en-US"/>
        </w:rPr>
        <w:fldChar w:fldCharType="begin">
          <w:fldData xml:space="preserve">PEVuZE5vdGU+PENpdGU+PEF1dGhvcj5Bc2lhPC9BdXRob3I+PFllYXI+MjAxNjwvWWVhcj48SURU
ZXh0PlByb21vdGluZyBhbmQgUHJvdGVjdGluZyBIdW1hbiBSaWdodHMgaW4gcmVsYXRpb24gdG8g
U2V4dWFsIE9yaWVudGF0aW9uIEdlbmRlciBJZGVudGl0eSBhbmQgU2V4IENoYXJhY3RlcmlzdGlj
czogQSBNYW51YWwgZm9yIE5hdGlvbmFsIEh1bWFuIFJpZ2h0cyBJbnN0aXR1dGlvbnMuIFtJbnRl
cm5ldF0uPC9JRFRleHQ+PERpc3BsYXlUZXh0PigxLCAyKTwvRGlzcGxheVRleHQ+PHJlY29yZD48
dXJscz48cmVsYXRlZC11cmxzPjx1cmw+aHR0cDovL3d3dy5hc2lhLXBhY2lmaWMudW5kcC5vcmcv
Y29udGVudC9yYmFwL2VuL2hvbWUvbGlicmFyeS9kZW1vY3JhdGljX2dvdmVybmFuY2UvaGl2X2Fp
ZHMvcHJvbW90aW5nLWFuZC1wcm90ZWN0aW5nLWh1bWFuLXJpZ2h0cy1pbi1yZWxhdGlvbi10by1z
ZXh1YWwtb3JpZS5odG1sPC91cmw+PC9yZWxhdGVkLXVybHM+PC91cmxzPjxjdXN0b20yPkZlYiAx
MjwvY3VzdG9tMj48Y3VzdG9tMT4yMDE5PC9jdXN0b20xPjx0aXRsZXM+PHRpdGxlPlByb21vdGlu
ZyBhbmQgUHJvdGVjdGluZyBIdW1hbiBSaWdodHMgaW4gcmVsYXRpb24gdG8gU2V4dWFsIE9yaWVu
dGF0aW9uIEdlbmRlciBJZGVudGl0eSBhbmQgU2V4IENoYXJhY3RlcmlzdGljczogQSBNYW51YWwg
Zm9yIE5hdGlvbmFsIEh1bWFuIFJpZ2h0cyBJbnN0aXR1dGlvbnMuIFtJbnRlcm5ldF0uPC90aXRs
ZT48L3RpdGxlcz48Y29udHJpYnV0b3JzPjxhdXRob3JzPjxhdXRob3I+QXNpYSBQYWNpZmljIEZv
cnVtIG9mIE5hdGlvbmFsIEh1bWFuIFJpZ2h0cyBJbnN0aXR1dGlvbnMgKEFQRik8L2F1dGhvcj48
YXV0aG9yPlVuaXRlZCBOYXRpb25zIERldmVsb3BtZW50IFByb2dyYW1tZSAoVU5EUCk8L2F1dGhv
cj48L2F1dGhvcnM+PC9jb250cmlidXRvcnM+PGFkZGVkLWRhdGUgZm9ybWF0PSJ1dGMiPjE1NTE5
MzE4OTc8L2FkZGVkLWRhdGU+PHB1Yi1sb2NhdGlvbj5TeWRuZXk8L3B1Yi1sb2NhdGlvbj48cmVm
LXR5cGUgbmFtZT0iV2ViIFBhZ2UiPjEyPC9yZWYtdHlwZT48ZGF0ZXM+PHllYXI+MjAxNjwveWVh
cj48L2RhdGVzPjxyZWMtbnVtYmVyPjE5PC9yZWMtbnVtYmVyPjxwdWJsaXNoZXI+QVBGPC9wdWJs
aXNoZXI+PGxhc3QtdXBkYXRlZC1kYXRlIGZvcm1hdD0idXRjIj4xNTUxOTMyMTc3PC9sYXN0LXVw
ZGF0ZWQtZGF0ZT48L3JlY29yZD48L0NpdGU+PENpdGU+PEF1dGhvcj5Cb3ljZTwvQXV0aG9yPjxZ
ZWFyPjIwMDE8L1llYXI+PElEVGV4dD5SYXBpZCBFdGhub2dyYXBoeSBvZiBNYWxlIHRvIE1hbGUg
U2V4dWFsaXR5IGFuZCBTZXh1YWwgSGVhbHRoLiBbSW50ZXJuZXRdLjwvSURUZXh0PjxyZWNvcmQ+
PHVybHM+PHJlbGF0ZWQtdXJscz48dXJsPmh0dHBzOi8vd3d3Lndoby5pbnQvaGl2L3RvcGljcy92
Y3Qvc3dfdG9vbGtpdC9ldGhub2dyYXBoeV9tYWxlX21hbGVfc2V4dWFsaXR5LnBkZjwvdXJsPjwv
cmVsYXRlZC11cmxzPjwvdXJscz48Y3VzdG9tMj5NYXIgMDU8L2N1c3RvbTI+PGN1c3RvbTE+MjAx
OTwvY3VzdG9tMT48dGl0bGVzPjx0aXRsZT5SYXBpZCBFdGhub2dyYXBoeSBvZiBNYWxlIHRvIE1h
bGUgU2V4dWFsaXR5IGFuZCBTZXh1YWwgSGVhbHRoLiBbSW50ZXJuZXRdLjwvdGl0bGU+PC90aXRs
ZXM+PGNvbnRyaWJ1dG9ycz48YXV0aG9ycz48YXV0aG9yPkJveWNlIFA8L2F1dGhvcj48YXV0aG9y
PlBhbnQgUzwvYXV0aG9yPjwvYXV0aG9ycz48L2NvbnRyaWJ1dG9ycz48YWRkZWQtZGF0ZSBmb3Jt
YXQ9InV0YyI+MTU1MTc2NjE5MDwvYWRkZWQtZGF0ZT48cHViLWxvY2F0aW9uPkthdGhtYW5kdTwv
cHViLWxvY2F0aW9uPjxyZWYtdHlwZSBuYW1lPSJXZWIgUGFnZSI+MTI8L3JlZi10eXBlPjxkYXRl
cz48eWVhcj4yMDAxPC95ZWFyPjwvZGF0ZXM+PHJlYy1udW1iZXI+MTg8L3JlYy1udW1iZXI+PHB1
Ymxpc2hlcj5GYW1pbHkgSGVhbHRoIEludGVybmF0aW9uYWw8L3B1Ymxpc2hlcj48bGFzdC11cGRh
dGVkLWRhdGUgZm9ybWF0PSJ1dGMiPjE1NTE3NjYzOTM8L2xhc3QtdXBkYXRlZC1kYXRlPjwvcmVj
b3JkPjwvQ2l0ZT48L0VuZE5vdGU+AG==
</w:fldData>
        </w:fldChar>
      </w:r>
      <w:r w:rsidR="00696649">
        <w:rPr>
          <w:lang w:val="en-US"/>
        </w:rPr>
        <w:instrText xml:space="preserve"> ADDIN EN.CITE.DATA </w:instrText>
      </w:r>
      <w:r w:rsidR="00696649">
        <w:rPr>
          <w:lang w:val="en-US"/>
        </w:rPr>
      </w:r>
      <w:r w:rsidR="00696649">
        <w:rPr>
          <w:lang w:val="en-US"/>
        </w:rPr>
        <w:fldChar w:fldCharType="end"/>
      </w:r>
      <w:r w:rsidRPr="00984AB2">
        <w:rPr>
          <w:lang w:val="en-US"/>
        </w:rPr>
      </w:r>
      <w:r w:rsidRPr="00984AB2">
        <w:rPr>
          <w:lang w:val="en-US"/>
        </w:rPr>
        <w:fldChar w:fldCharType="separate"/>
      </w:r>
      <w:r w:rsidR="00696649">
        <w:rPr>
          <w:noProof/>
          <w:lang w:val="en-US"/>
        </w:rPr>
        <w:t>(1, 2)</w:t>
      </w:r>
      <w:r w:rsidRPr="00984AB2">
        <w:rPr>
          <w:lang w:val="en-US"/>
        </w:rPr>
        <w:fldChar w:fldCharType="end"/>
      </w:r>
      <w:r w:rsidRPr="00984AB2">
        <w:rPr>
          <w:lang w:val="en-US"/>
        </w:rPr>
        <w:t xml:space="preserve">, and a local counterpart for the Terai- regions in southern Nepal is </w:t>
      </w:r>
      <w:proofErr w:type="spellStart"/>
      <w:r w:rsidRPr="00984AB2">
        <w:rPr>
          <w:i/>
          <w:lang w:val="en-US"/>
        </w:rPr>
        <w:t>mougiya</w:t>
      </w:r>
      <w:proofErr w:type="spellEnd"/>
      <w:r w:rsidRPr="00984AB2">
        <w:rPr>
          <w:lang w:val="en-US"/>
        </w:rPr>
        <w:t xml:space="preserve"> or </w:t>
      </w:r>
      <w:proofErr w:type="spellStart"/>
      <w:r w:rsidRPr="00984AB2">
        <w:rPr>
          <w:i/>
          <w:lang w:val="en-US"/>
        </w:rPr>
        <w:t>mouga</w:t>
      </w:r>
      <w:proofErr w:type="spellEnd"/>
      <w:r w:rsidRPr="00984AB2">
        <w:rPr>
          <w:lang w:val="en-US"/>
        </w:rPr>
        <w:t xml:space="preserve">. A variant of </w:t>
      </w:r>
      <w:proofErr w:type="spellStart"/>
      <w:r w:rsidRPr="00984AB2">
        <w:rPr>
          <w:i/>
          <w:lang w:val="en-US"/>
        </w:rPr>
        <w:t>meti</w:t>
      </w:r>
      <w:proofErr w:type="spellEnd"/>
      <w:r w:rsidRPr="00984AB2">
        <w:rPr>
          <w:lang w:val="en-US"/>
        </w:rPr>
        <w:t xml:space="preserve"> is </w:t>
      </w:r>
      <w:r w:rsidRPr="00984AB2">
        <w:rPr>
          <w:i/>
          <w:lang w:val="en-US"/>
        </w:rPr>
        <w:t>meta</w:t>
      </w:r>
      <w:r w:rsidRPr="00984AB2">
        <w:rPr>
          <w:lang w:val="en-US"/>
        </w:rPr>
        <w:t xml:space="preserve">, meaning a person that rather identify as “a man who quenches a thirst” </w:t>
      </w:r>
      <w:r w:rsidRPr="00984AB2">
        <w:rPr>
          <w:lang w:val="en-US"/>
        </w:rPr>
        <w:fldChar w:fldCharType="begin"/>
      </w:r>
      <w:r w:rsidR="00696649">
        <w:rPr>
          <w:lang w:val="en-US"/>
        </w:rPr>
        <w:instrText xml:space="preserve"> ADDIN EN.CITE &lt;EndNote&gt;&lt;Cite&gt;&lt;Author&gt;Boyce&lt;/Author&gt;&lt;Year&gt;2001&lt;/Year&gt;&lt;IDText&gt;Rapid Ethnography of Male to Male Sexuality and Sexual Health. [Internet].&lt;/IDText&gt;&lt;DisplayText&gt;(2)&lt;/DisplayText&gt;&lt;record&gt;&lt;urls&gt;&lt;related-urls&gt;&lt;url&gt;https://www.who.int/hiv/topics/vct/sw_toolkit/ethnography_male_male_sexuality.pdf&lt;/url&gt;&lt;/related-urls&gt;&lt;/urls&gt;&lt;custom2&gt;Mar 05&lt;/custom2&gt;&lt;custom1&gt;2019&lt;/custom1&gt;&lt;titles&gt;&lt;title&gt;Rapid Ethnography of Male to Male Sexuality and Sexual Health. [Internet].&lt;/title&gt;&lt;/titles&gt;&lt;contributors&gt;&lt;authors&gt;&lt;author&gt;Boyce P&lt;/author&gt;&lt;author&gt;Pant S&lt;/author&gt;&lt;/authors&gt;&lt;/contributors&gt;&lt;added-date format="utc"&gt;1551766190&lt;/added-date&gt;&lt;pub-location&gt;Kathmandu&lt;/pub-location&gt;&lt;ref-type name="Web Page"&gt;12&lt;/ref-type&gt;&lt;dates&gt;&lt;year&gt;2001&lt;/year&gt;&lt;/dates&gt;&lt;rec-number&gt;18&lt;/rec-number&gt;&lt;publisher&gt;Family Health International&lt;/publisher&gt;&lt;last-updated-date format="utc"&gt;1551766393&lt;/last-updated-date&gt;&lt;/record&gt;&lt;/Cite&gt;&lt;/EndNote&gt;</w:instrText>
      </w:r>
      <w:r w:rsidRPr="00984AB2">
        <w:rPr>
          <w:lang w:val="en-US"/>
        </w:rPr>
        <w:fldChar w:fldCharType="separate"/>
      </w:r>
      <w:r w:rsidR="00696649">
        <w:rPr>
          <w:lang w:val="en-US"/>
        </w:rPr>
        <w:t>(2)</w:t>
      </w:r>
      <w:r w:rsidRPr="00984AB2">
        <w:rPr>
          <w:lang w:val="en-US"/>
        </w:rPr>
        <w:fldChar w:fldCharType="end"/>
      </w:r>
      <w:r w:rsidRPr="00984AB2">
        <w:rPr>
          <w:lang w:val="en-US"/>
        </w:rPr>
        <w:t xml:space="preserve">. Another TG- identity is </w:t>
      </w:r>
      <w:proofErr w:type="spellStart"/>
      <w:r w:rsidRPr="00696649">
        <w:rPr>
          <w:lang w:val="en-US"/>
        </w:rPr>
        <w:t>nachaniya</w:t>
      </w:r>
      <w:proofErr w:type="spellEnd"/>
      <w:r w:rsidRPr="00984AB2">
        <w:rPr>
          <w:lang w:val="en-US"/>
        </w:rPr>
        <w:t xml:space="preserve">. It describes a </w:t>
      </w:r>
      <w:r w:rsidRPr="00984AB2">
        <w:rPr>
          <w:lang w:val="en-US"/>
        </w:rPr>
        <w:lastRenderedPageBreak/>
        <w:t>feminine appearing biological male who is a dancer (Personal communication Pinky Gurung 22 Mar 2019).</w:t>
      </w:r>
    </w:p>
    <w:p w14:paraId="3405E454" w14:textId="0EDAF79C" w:rsidR="00696649" w:rsidRPr="00696649" w:rsidRDefault="00696649" w:rsidP="0047250E">
      <w:pPr>
        <w:spacing w:line="480" w:lineRule="auto"/>
        <w:jc w:val="both"/>
        <w:rPr>
          <w:b/>
          <w:bCs/>
          <w:lang w:val="en-US"/>
        </w:rPr>
      </w:pPr>
      <w:r w:rsidRPr="00696649">
        <w:rPr>
          <w:b/>
          <w:bCs/>
          <w:lang w:val="en-US"/>
        </w:rPr>
        <w:t>References</w:t>
      </w:r>
    </w:p>
    <w:p w14:paraId="538DA25C" w14:textId="04C2F007" w:rsidR="00696649" w:rsidRPr="00B47E1D" w:rsidRDefault="00696649" w:rsidP="00696649">
      <w:pPr>
        <w:pStyle w:val="Liststycke"/>
        <w:numPr>
          <w:ilvl w:val="0"/>
          <w:numId w:val="1"/>
        </w:numPr>
        <w:spacing w:line="480" w:lineRule="auto"/>
        <w:rPr>
          <w:lang w:val="en-US"/>
        </w:rPr>
      </w:pPr>
      <w:r w:rsidRPr="003C49BA">
        <w:rPr>
          <w:lang w:val="en-US"/>
        </w:rPr>
        <w:t xml:space="preserve">Asia Pacific Forum of National Human Rights Institutions, United Nations Development </w:t>
      </w:r>
      <w:proofErr w:type="spellStart"/>
      <w:r w:rsidRPr="003C49BA">
        <w:rPr>
          <w:lang w:val="en-US"/>
        </w:rPr>
        <w:t>Programme</w:t>
      </w:r>
      <w:proofErr w:type="spellEnd"/>
      <w:r w:rsidRPr="003C49BA">
        <w:rPr>
          <w:lang w:val="en-US"/>
        </w:rPr>
        <w:t>. Promoting and Protecting Human Rights in relation to Sexual Orientation, Gender Identity and Sex Characteristics: A Manual for National Human Rights Institutions [Internet]. Sydney: Asia Pacific Forum of National Human Rights Institutions;2016 [cited 2019 Feb 12]. Available from: http://www.asia</w:t>
      </w:r>
      <w:r w:rsidRPr="003C49BA">
        <w:rPr>
          <w:lang w:val="en-US"/>
        </w:rPr>
        <w:noBreakHyphen/>
        <w:t>pacific.undp.org/content/rbap/en/home/library/democratic_governance/hiv_aids/promoting-and-protecting-human-rights-in-relation-to-sexual-orie/</w:t>
      </w:r>
    </w:p>
    <w:p w14:paraId="19D8C93B" w14:textId="77777777" w:rsidR="00696649" w:rsidRPr="00B47E1D" w:rsidRDefault="00696649" w:rsidP="00696649">
      <w:pPr>
        <w:pStyle w:val="Liststycke"/>
        <w:numPr>
          <w:ilvl w:val="0"/>
          <w:numId w:val="1"/>
        </w:numPr>
        <w:spacing w:line="480" w:lineRule="auto"/>
        <w:rPr>
          <w:lang w:val="en-US"/>
        </w:rPr>
      </w:pPr>
      <w:r w:rsidRPr="003C49BA">
        <w:rPr>
          <w:lang w:val="en-US"/>
        </w:rPr>
        <w:t>Boyce P, Pant S. Rapid Ethnography of Male to Male Sexuality and Sexual Health [Internet]. Kathmandu: Family Health International; 2001 [cited 2019 Mar 05]. Available from: https://www.who.int/hiv/topics/vct/sw_toolkit/ethnography_male_male_sexuality.pdf</w:t>
      </w:r>
    </w:p>
    <w:p w14:paraId="26C14111" w14:textId="77777777" w:rsidR="00696649" w:rsidRPr="00D32B35" w:rsidRDefault="00696649" w:rsidP="00696649">
      <w:pPr>
        <w:pStyle w:val="Liststycke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C942F3">
        <w:rPr>
          <w:lang w:val="en-US"/>
        </w:rPr>
        <w:t>Stief</w:t>
      </w:r>
      <w:proofErr w:type="spellEnd"/>
      <w:r w:rsidRPr="00C942F3">
        <w:rPr>
          <w:lang w:val="en-US"/>
        </w:rPr>
        <w:t xml:space="preserve"> M. The Sexual Orientation and Gender Presentation of Hijra, Kothi, and </w:t>
      </w:r>
      <w:proofErr w:type="spellStart"/>
      <w:r w:rsidRPr="00C942F3">
        <w:rPr>
          <w:lang w:val="en-US"/>
        </w:rPr>
        <w:t>Panthi</w:t>
      </w:r>
      <w:proofErr w:type="spellEnd"/>
      <w:r w:rsidRPr="00C942F3">
        <w:rPr>
          <w:lang w:val="en-US"/>
        </w:rPr>
        <w:t xml:space="preserve"> in Mumbai, India. Arch Sex </w:t>
      </w:r>
      <w:proofErr w:type="spellStart"/>
      <w:r w:rsidRPr="00C942F3">
        <w:rPr>
          <w:lang w:val="en-US"/>
        </w:rPr>
        <w:t>Behav</w:t>
      </w:r>
      <w:proofErr w:type="spellEnd"/>
      <w:r w:rsidRPr="00C942F3">
        <w:rPr>
          <w:lang w:val="en-US"/>
        </w:rPr>
        <w:t>. 2017</w:t>
      </w:r>
      <w:r w:rsidRPr="00D32B35">
        <w:rPr>
          <w:lang w:val="en-US"/>
        </w:rPr>
        <w:t xml:space="preserve"> Jan;46(1):73-85.</w:t>
      </w:r>
    </w:p>
    <w:p w14:paraId="71F29B6C" w14:textId="77777777" w:rsidR="00696649" w:rsidRPr="00B47E1D" w:rsidRDefault="00696649" w:rsidP="00696649">
      <w:pPr>
        <w:pStyle w:val="Liststycke"/>
        <w:numPr>
          <w:ilvl w:val="0"/>
          <w:numId w:val="1"/>
        </w:numPr>
        <w:spacing w:line="480" w:lineRule="auto"/>
        <w:rPr>
          <w:lang w:val="en-US"/>
        </w:rPr>
      </w:pPr>
      <w:r w:rsidRPr="003C49BA">
        <w:rPr>
          <w:lang w:val="en-US"/>
        </w:rPr>
        <w:t xml:space="preserve">Chakrapani V, Newman PA, </w:t>
      </w:r>
      <w:proofErr w:type="spellStart"/>
      <w:r w:rsidRPr="003C49BA">
        <w:rPr>
          <w:lang w:val="en-US"/>
        </w:rPr>
        <w:t>Shunmugam</w:t>
      </w:r>
      <w:proofErr w:type="spellEnd"/>
      <w:r w:rsidRPr="003C49BA">
        <w:rPr>
          <w:lang w:val="en-US"/>
        </w:rPr>
        <w:t xml:space="preserve"> M, </w:t>
      </w:r>
      <w:proofErr w:type="spellStart"/>
      <w:r w:rsidRPr="003C49BA">
        <w:rPr>
          <w:lang w:val="en-US"/>
        </w:rPr>
        <w:t>Logie</w:t>
      </w:r>
      <w:proofErr w:type="spellEnd"/>
      <w:r w:rsidRPr="003C49BA">
        <w:rPr>
          <w:lang w:val="en-US"/>
        </w:rPr>
        <w:t xml:space="preserve"> CH, Samuel M. </w:t>
      </w:r>
      <w:proofErr w:type="spellStart"/>
      <w:r w:rsidRPr="003C49BA">
        <w:rPr>
          <w:lang w:val="en-US"/>
        </w:rPr>
        <w:t>Syndemics</w:t>
      </w:r>
      <w:proofErr w:type="spellEnd"/>
      <w:r w:rsidRPr="003C49BA">
        <w:rPr>
          <w:lang w:val="en-US"/>
        </w:rPr>
        <w:t xml:space="preserve"> of depression, alcohol use, and </w:t>
      </w:r>
      <w:proofErr w:type="spellStart"/>
      <w:r w:rsidRPr="003C49BA">
        <w:rPr>
          <w:lang w:val="en-US"/>
        </w:rPr>
        <w:t>victimisation</w:t>
      </w:r>
      <w:proofErr w:type="spellEnd"/>
      <w:r w:rsidRPr="003C49BA">
        <w:rPr>
          <w:lang w:val="en-US"/>
        </w:rPr>
        <w:t>, and their association with HIV- related sexual risk among men who have sex with men and transgender women in India. Glob Public Health. 2017 Feb;12(2):250-65.</w:t>
      </w:r>
    </w:p>
    <w:p w14:paraId="5D68D831" w14:textId="77777777" w:rsidR="00696649" w:rsidRPr="00B47E1D" w:rsidRDefault="00696649" w:rsidP="00696649">
      <w:pPr>
        <w:pStyle w:val="Liststycke"/>
        <w:numPr>
          <w:ilvl w:val="0"/>
          <w:numId w:val="1"/>
        </w:numPr>
        <w:spacing w:line="480" w:lineRule="auto"/>
        <w:rPr>
          <w:lang w:val="en-US"/>
        </w:rPr>
      </w:pPr>
      <w:r w:rsidRPr="003C49BA">
        <w:rPr>
          <w:lang w:val="en-US"/>
        </w:rPr>
        <w:t xml:space="preserve">Knight K. Bridges to Justice: Case Study of LGBTI Rights in Nepal [Internet]. New York: </w:t>
      </w:r>
      <w:proofErr w:type="spellStart"/>
      <w:r w:rsidRPr="003C49BA">
        <w:rPr>
          <w:lang w:val="en-US"/>
        </w:rPr>
        <w:t>Astrea</w:t>
      </w:r>
      <w:proofErr w:type="spellEnd"/>
      <w:r w:rsidRPr="003C49BA">
        <w:rPr>
          <w:lang w:val="en-US"/>
        </w:rPr>
        <w:t xml:space="preserve"> Lesbian Foundation for Justice; 2015 [cited 2019 Feb 14]. Available from: http://www.astraeafoundation.org/uploads/files/Astraea%20Nepal%20Case%20Study.pdf</w:t>
      </w:r>
    </w:p>
    <w:p w14:paraId="73115E8A" w14:textId="638070FB" w:rsidR="00696649" w:rsidRPr="001F398F" w:rsidRDefault="00696649" w:rsidP="00696649">
      <w:pPr>
        <w:pStyle w:val="Liststycke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 xml:space="preserve">United Nations Development </w:t>
      </w:r>
      <w:proofErr w:type="spellStart"/>
      <w:r>
        <w:rPr>
          <w:lang w:val="en-US"/>
        </w:rPr>
        <w:t>Programme</w:t>
      </w:r>
      <w:proofErr w:type="spellEnd"/>
      <w:r>
        <w:rPr>
          <w:lang w:val="en-US"/>
        </w:rPr>
        <w:t xml:space="preserve">, Williams Institute. Surveying Nepal’s Sexual and Gender Minorities: An Inclusive Approach- Executive Summary [Internet]. </w:t>
      </w:r>
      <w:r w:rsidRPr="001F398F">
        <w:rPr>
          <w:lang w:val="en-US"/>
        </w:rPr>
        <w:t>Bangkok:UNDP Asia</w:t>
      </w:r>
      <w:r w:rsidRPr="001F398F">
        <w:rPr>
          <w:lang w:val="en-US"/>
        </w:rPr>
        <w:noBreakHyphen/>
        <w:t>Pacific Regional Centre; 2014 [cited 2019 Feb 14]. Available from: https://www.undp.org/content/dam/rbap/docs/Research%20&amp;%20Publications/hiv_aids/rbap-hhd-2014-surveying-nepals-sexual-and-gender-minorities-executive-summary.pdf</w:t>
      </w:r>
    </w:p>
    <w:p w14:paraId="51547A2D" w14:textId="59A16DB3" w:rsidR="00494B92" w:rsidRPr="001F398F" w:rsidRDefault="00494B92" w:rsidP="0047250E">
      <w:pPr>
        <w:spacing w:line="480" w:lineRule="auto"/>
        <w:jc w:val="both"/>
        <w:rPr>
          <w:lang w:val="en-US"/>
        </w:rPr>
      </w:pPr>
    </w:p>
    <w:sectPr w:rsidR="00494B92" w:rsidRPr="001F39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662C5"/>
    <w:multiLevelType w:val="hybridMultilevel"/>
    <w:tmpl w:val="0DBC46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E80FE7"/>
    <w:multiLevelType w:val="hybridMultilevel"/>
    <w:tmpl w:val="37620CD8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1MDGzMLU0M7AwNzJU0lEKTi0uzszPAykwqgUAfQvpfywAAAA=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84AB2"/>
    <w:rsid w:val="001964D8"/>
    <w:rsid w:val="001F398F"/>
    <w:rsid w:val="0047250E"/>
    <w:rsid w:val="00494B92"/>
    <w:rsid w:val="00696649"/>
    <w:rsid w:val="0098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D0C69"/>
  <w15:chartTrackingRefBased/>
  <w15:docId w15:val="{C3E19BB7-6C93-4E8C-B6E9-2EB80D601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84AB2"/>
    <w:pPr>
      <w:spacing w:after="200" w:line="276" w:lineRule="auto"/>
    </w:pPr>
    <w:rPr>
      <w:rFonts w:ascii="Times New Roman" w:hAnsi="Times New Roman" w:cs="Times New Roman"/>
      <w:sz w:val="24"/>
      <w:szCs w:val="24"/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984AB2"/>
    <w:pPr>
      <w:keepNext/>
      <w:keepLines/>
      <w:spacing w:after="0" w:line="360" w:lineRule="auto"/>
      <w:outlineLvl w:val="0"/>
    </w:pPr>
    <w:rPr>
      <w:rFonts w:eastAsiaTheme="majorEastAsia" w:cstheme="majorBidi"/>
      <w:b/>
      <w:bCs/>
      <w:sz w:val="32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84AB2"/>
    <w:rPr>
      <w:rFonts w:ascii="Times New Roman" w:eastAsiaTheme="majorEastAsia" w:hAnsi="Times New Roman" w:cstheme="majorBidi"/>
      <w:b/>
      <w:bCs/>
      <w:sz w:val="32"/>
      <w:szCs w:val="28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69664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96649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96649"/>
    <w:pPr>
      <w:spacing w:line="240" w:lineRule="auto"/>
      <w:jc w:val="both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96649"/>
    <w:rPr>
      <w:rFonts w:ascii="Times New Roman" w:hAnsi="Times New Roman" w:cs="Times New Roman"/>
      <w:noProof/>
      <w:sz w:val="24"/>
      <w:szCs w:val="24"/>
    </w:rPr>
  </w:style>
  <w:style w:type="character" w:styleId="Hyperlnk">
    <w:name w:val="Hyperlink"/>
    <w:basedOn w:val="Standardstycketeckensnitt"/>
    <w:uiPriority w:val="99"/>
    <w:unhideWhenUsed/>
    <w:rsid w:val="00696649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696649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6966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90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ab Deuba</dc:creator>
  <cp:keywords/>
  <dc:description/>
  <cp:lastModifiedBy>Sanna Storm</cp:lastModifiedBy>
  <cp:revision>4</cp:revision>
  <dcterms:created xsi:type="dcterms:W3CDTF">2021-05-16T15:49:00Z</dcterms:created>
  <dcterms:modified xsi:type="dcterms:W3CDTF">2021-05-16T21:08:00Z</dcterms:modified>
</cp:coreProperties>
</file>